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DEC107" w14:textId="32A0828C" w:rsidR="0043416E" w:rsidRPr="0043416E" w:rsidRDefault="0043416E" w:rsidP="004817B9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Table S2. </w:t>
      </w:r>
      <w:r>
        <w:rPr>
          <w:rFonts w:ascii="Times New Roman" w:hAnsi="Times New Roman" w:cs="Times New Roman"/>
          <w:sz w:val="20"/>
          <w:szCs w:val="20"/>
        </w:rPr>
        <w:t>Target words and corresponding word characteristic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077"/>
        <w:gridCol w:w="1361"/>
        <w:gridCol w:w="1282"/>
        <w:gridCol w:w="1068"/>
        <w:gridCol w:w="992"/>
        <w:gridCol w:w="1039"/>
        <w:gridCol w:w="1454"/>
        <w:gridCol w:w="1416"/>
        <w:gridCol w:w="1306"/>
      </w:tblGrid>
      <w:tr w:rsidR="0043416E" w:rsidRPr="0043416E" w14:paraId="39339E0F" w14:textId="77777777" w:rsidTr="00F233F0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D7B4C2A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rget word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7E25EB47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herence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0FC00519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olute frequency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54903EC3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rd frequency per million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14:paraId="3CC49EE6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letter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E10B226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syllables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418F386B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rget Position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14:paraId="2E7427D4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jorative Weight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3928CA61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jorative Weight (survey)</w:t>
            </w: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6CE8C753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itical connotation (survey)</w:t>
            </w: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43416E" w:rsidRPr="0043416E" w14:paraId="1006E553" w14:textId="77777777" w:rsidTr="00F233F0">
        <w:tc>
          <w:tcPr>
            <w:tcW w:w="2410" w:type="dxa"/>
            <w:tcBorders>
              <w:top w:val="single" w:sz="4" w:space="0" w:color="auto"/>
            </w:tcBorders>
          </w:tcPr>
          <w:p w14:paraId="0C43764D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ogyn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131E1B14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05017D1A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2528EFB7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2E810BD5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7AFC7BE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1D8E83F1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54" w:type="dxa"/>
            <w:tcBorders>
              <w:top w:val="single" w:sz="4" w:space="0" w:color="auto"/>
            </w:tcBorders>
          </w:tcPr>
          <w:p w14:paraId="7F6865B3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16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63128A39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43</w:t>
            </w:r>
          </w:p>
        </w:tc>
        <w:tc>
          <w:tcPr>
            <w:tcW w:w="1306" w:type="dxa"/>
            <w:tcBorders>
              <w:top w:val="single" w:sz="4" w:space="0" w:color="auto"/>
            </w:tcBorders>
          </w:tcPr>
          <w:p w14:paraId="594D92D5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9</w:t>
            </w:r>
          </w:p>
        </w:tc>
      </w:tr>
      <w:tr w:rsidR="0043416E" w:rsidRPr="0043416E" w14:paraId="4D26E30A" w14:textId="77777777" w:rsidTr="00F233F0">
        <w:tc>
          <w:tcPr>
            <w:tcW w:w="2410" w:type="dxa"/>
          </w:tcPr>
          <w:p w14:paraId="739862DD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elfalt</w:t>
            </w:r>
          </w:p>
        </w:tc>
        <w:tc>
          <w:tcPr>
            <w:tcW w:w="1077" w:type="dxa"/>
          </w:tcPr>
          <w:p w14:paraId="38159D97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61" w:type="dxa"/>
          </w:tcPr>
          <w:p w14:paraId="304B7383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533</w:t>
            </w:r>
          </w:p>
        </w:tc>
        <w:tc>
          <w:tcPr>
            <w:tcW w:w="1282" w:type="dxa"/>
          </w:tcPr>
          <w:p w14:paraId="599B3145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19</w:t>
            </w:r>
          </w:p>
        </w:tc>
        <w:tc>
          <w:tcPr>
            <w:tcW w:w="1068" w:type="dxa"/>
          </w:tcPr>
          <w:p w14:paraId="31BE0540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14:paraId="61DC3247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9" w:type="dxa"/>
          </w:tcPr>
          <w:p w14:paraId="5781B950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54" w:type="dxa"/>
          </w:tcPr>
          <w:p w14:paraId="26AF2501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8</w:t>
            </w:r>
          </w:p>
        </w:tc>
        <w:tc>
          <w:tcPr>
            <w:tcW w:w="1416" w:type="dxa"/>
          </w:tcPr>
          <w:p w14:paraId="282B6344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1</w:t>
            </w:r>
          </w:p>
        </w:tc>
        <w:tc>
          <w:tcPr>
            <w:tcW w:w="1306" w:type="dxa"/>
          </w:tcPr>
          <w:p w14:paraId="238C019E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1</w:t>
            </w:r>
          </w:p>
        </w:tc>
      </w:tr>
      <w:tr w:rsidR="0043416E" w:rsidRPr="0043416E" w14:paraId="55B0C0DA" w14:textId="77777777" w:rsidTr="00F233F0">
        <w:tc>
          <w:tcPr>
            <w:tcW w:w="2410" w:type="dxa"/>
          </w:tcPr>
          <w:p w14:paraId="67E0CBE6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hter</w:t>
            </w: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77" w:type="dxa"/>
          </w:tcPr>
          <w:p w14:paraId="35FB2B85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61" w:type="dxa"/>
          </w:tcPr>
          <w:p w14:paraId="7FC1558B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112</w:t>
            </w:r>
          </w:p>
        </w:tc>
        <w:tc>
          <w:tcPr>
            <w:tcW w:w="1282" w:type="dxa"/>
          </w:tcPr>
          <w:p w14:paraId="36FBB998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848</w:t>
            </w:r>
          </w:p>
        </w:tc>
        <w:tc>
          <w:tcPr>
            <w:tcW w:w="1068" w:type="dxa"/>
          </w:tcPr>
          <w:p w14:paraId="720BDF0C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4C78BF9A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9" w:type="dxa"/>
          </w:tcPr>
          <w:p w14:paraId="4F5B54AE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54" w:type="dxa"/>
          </w:tcPr>
          <w:p w14:paraId="7DCC79F7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72</w:t>
            </w:r>
          </w:p>
        </w:tc>
        <w:tc>
          <w:tcPr>
            <w:tcW w:w="1416" w:type="dxa"/>
          </w:tcPr>
          <w:p w14:paraId="286FE202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54</w:t>
            </w:r>
          </w:p>
        </w:tc>
        <w:tc>
          <w:tcPr>
            <w:tcW w:w="1306" w:type="dxa"/>
          </w:tcPr>
          <w:p w14:paraId="673E2225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7</w:t>
            </w:r>
          </w:p>
        </w:tc>
      </w:tr>
      <w:tr w:rsidR="0043416E" w:rsidRPr="0043416E" w14:paraId="733B0803" w14:textId="77777777" w:rsidTr="00F233F0">
        <w:tc>
          <w:tcPr>
            <w:tcW w:w="2410" w:type="dxa"/>
          </w:tcPr>
          <w:p w14:paraId="78E35C1C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scho</w:t>
            </w:r>
          </w:p>
        </w:tc>
        <w:tc>
          <w:tcPr>
            <w:tcW w:w="1077" w:type="dxa"/>
          </w:tcPr>
          <w:p w14:paraId="4551941C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61" w:type="dxa"/>
          </w:tcPr>
          <w:p w14:paraId="65ABCC6A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282" w:type="dxa"/>
          </w:tcPr>
          <w:p w14:paraId="0ACDDAF9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068" w:type="dxa"/>
          </w:tcPr>
          <w:p w14:paraId="16563B7B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053499EE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9" w:type="dxa"/>
          </w:tcPr>
          <w:p w14:paraId="4E01F46F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54" w:type="dxa"/>
          </w:tcPr>
          <w:p w14:paraId="3C0B3046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04</w:t>
            </w:r>
          </w:p>
        </w:tc>
        <w:tc>
          <w:tcPr>
            <w:tcW w:w="1416" w:type="dxa"/>
          </w:tcPr>
          <w:p w14:paraId="1447C121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06</w:t>
            </w:r>
          </w:p>
        </w:tc>
        <w:tc>
          <w:tcPr>
            <w:tcW w:w="1306" w:type="dxa"/>
          </w:tcPr>
          <w:p w14:paraId="1FC8BE58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1</w:t>
            </w:r>
          </w:p>
        </w:tc>
      </w:tr>
      <w:tr w:rsidR="0043416E" w:rsidRPr="0043416E" w14:paraId="0B5A994B" w14:textId="77777777" w:rsidTr="00F233F0">
        <w:tc>
          <w:tcPr>
            <w:tcW w:w="2410" w:type="dxa"/>
          </w:tcPr>
          <w:p w14:paraId="3AAF5752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limakrise</w:t>
            </w:r>
          </w:p>
        </w:tc>
        <w:tc>
          <w:tcPr>
            <w:tcW w:w="1077" w:type="dxa"/>
          </w:tcPr>
          <w:p w14:paraId="73B5C4EB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61" w:type="dxa"/>
          </w:tcPr>
          <w:p w14:paraId="1F506D4D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7</w:t>
            </w:r>
          </w:p>
        </w:tc>
        <w:tc>
          <w:tcPr>
            <w:tcW w:w="1282" w:type="dxa"/>
          </w:tcPr>
          <w:p w14:paraId="6B7DD53F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1068" w:type="dxa"/>
          </w:tcPr>
          <w:p w14:paraId="556ACD84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</w:tcPr>
          <w:p w14:paraId="7D5B3610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9" w:type="dxa"/>
          </w:tcPr>
          <w:p w14:paraId="2F360058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54" w:type="dxa"/>
          </w:tcPr>
          <w:p w14:paraId="45B8059D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9</w:t>
            </w:r>
          </w:p>
        </w:tc>
        <w:tc>
          <w:tcPr>
            <w:tcW w:w="1416" w:type="dxa"/>
          </w:tcPr>
          <w:p w14:paraId="3FBC231D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1</w:t>
            </w:r>
          </w:p>
        </w:tc>
        <w:tc>
          <w:tcPr>
            <w:tcW w:w="1306" w:type="dxa"/>
          </w:tcPr>
          <w:p w14:paraId="2F9BE986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72</w:t>
            </w:r>
          </w:p>
        </w:tc>
      </w:tr>
      <w:tr w:rsidR="0043416E" w:rsidRPr="0043416E" w14:paraId="7CB53E2D" w14:textId="77777777" w:rsidTr="00F233F0">
        <w:tc>
          <w:tcPr>
            <w:tcW w:w="2410" w:type="dxa"/>
          </w:tcPr>
          <w:p w14:paraId="2DB77D08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ssist</w:t>
            </w:r>
          </w:p>
        </w:tc>
        <w:tc>
          <w:tcPr>
            <w:tcW w:w="1077" w:type="dxa"/>
          </w:tcPr>
          <w:p w14:paraId="73446AE1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61" w:type="dxa"/>
          </w:tcPr>
          <w:p w14:paraId="22C524D0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3</w:t>
            </w:r>
          </w:p>
        </w:tc>
        <w:tc>
          <w:tcPr>
            <w:tcW w:w="1282" w:type="dxa"/>
          </w:tcPr>
          <w:p w14:paraId="002208C6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1068" w:type="dxa"/>
          </w:tcPr>
          <w:p w14:paraId="34B732CD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14:paraId="7324B604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9" w:type="dxa"/>
          </w:tcPr>
          <w:p w14:paraId="6267B3FB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54" w:type="dxa"/>
          </w:tcPr>
          <w:p w14:paraId="3F70A031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63</w:t>
            </w:r>
          </w:p>
        </w:tc>
        <w:tc>
          <w:tcPr>
            <w:tcW w:w="1416" w:type="dxa"/>
          </w:tcPr>
          <w:p w14:paraId="5EBE42E1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69</w:t>
            </w:r>
          </w:p>
        </w:tc>
        <w:tc>
          <w:tcPr>
            <w:tcW w:w="1306" w:type="dxa"/>
          </w:tcPr>
          <w:p w14:paraId="44188BBA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1</w:t>
            </w:r>
          </w:p>
        </w:tc>
      </w:tr>
      <w:tr w:rsidR="0043416E" w:rsidRPr="0043416E" w14:paraId="46D7B76E" w14:textId="77777777" w:rsidTr="00F233F0">
        <w:tc>
          <w:tcPr>
            <w:tcW w:w="2410" w:type="dxa"/>
          </w:tcPr>
          <w:p w14:paraId="501F3BDC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onaleugner</w:t>
            </w:r>
          </w:p>
        </w:tc>
        <w:tc>
          <w:tcPr>
            <w:tcW w:w="1077" w:type="dxa"/>
          </w:tcPr>
          <w:p w14:paraId="594835F8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61" w:type="dxa"/>
          </w:tcPr>
          <w:p w14:paraId="424B5D23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82" w:type="dxa"/>
          </w:tcPr>
          <w:p w14:paraId="6040CCB9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068" w:type="dxa"/>
          </w:tcPr>
          <w:p w14:paraId="30FABA36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</w:tcPr>
          <w:p w14:paraId="1DC67DC4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39" w:type="dxa"/>
          </w:tcPr>
          <w:p w14:paraId="62D37B01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54" w:type="dxa"/>
          </w:tcPr>
          <w:p w14:paraId="6622B50B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94</w:t>
            </w:r>
          </w:p>
        </w:tc>
        <w:tc>
          <w:tcPr>
            <w:tcW w:w="1416" w:type="dxa"/>
          </w:tcPr>
          <w:p w14:paraId="5C886579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87</w:t>
            </w:r>
          </w:p>
        </w:tc>
        <w:tc>
          <w:tcPr>
            <w:tcW w:w="1306" w:type="dxa"/>
          </w:tcPr>
          <w:p w14:paraId="77A9C42C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41</w:t>
            </w:r>
          </w:p>
        </w:tc>
      </w:tr>
      <w:tr w:rsidR="0043416E" w:rsidRPr="0043416E" w14:paraId="30185B6B" w14:textId="77777777" w:rsidTr="00F233F0">
        <w:tc>
          <w:tcPr>
            <w:tcW w:w="2410" w:type="dxa"/>
          </w:tcPr>
          <w:p w14:paraId="5CA4E315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erson</w:t>
            </w:r>
          </w:p>
        </w:tc>
        <w:tc>
          <w:tcPr>
            <w:tcW w:w="1077" w:type="dxa"/>
          </w:tcPr>
          <w:p w14:paraId="3CA87A97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61" w:type="dxa"/>
          </w:tcPr>
          <w:p w14:paraId="2673C428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1282" w:type="dxa"/>
          </w:tcPr>
          <w:p w14:paraId="4238E914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068" w:type="dxa"/>
          </w:tcPr>
          <w:p w14:paraId="1C528719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</w:tcPr>
          <w:p w14:paraId="251593F7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9" w:type="dxa"/>
          </w:tcPr>
          <w:p w14:paraId="47DA21F4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54" w:type="dxa"/>
          </w:tcPr>
          <w:p w14:paraId="16556276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1416" w:type="dxa"/>
          </w:tcPr>
          <w:p w14:paraId="64AF1405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6</w:t>
            </w:r>
          </w:p>
        </w:tc>
        <w:tc>
          <w:tcPr>
            <w:tcW w:w="1306" w:type="dxa"/>
          </w:tcPr>
          <w:p w14:paraId="2B9FE4C6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95</w:t>
            </w:r>
          </w:p>
        </w:tc>
      </w:tr>
      <w:tr w:rsidR="0043416E" w:rsidRPr="0043416E" w14:paraId="201198CE" w14:textId="77777777" w:rsidTr="00F233F0">
        <w:tc>
          <w:tcPr>
            <w:tcW w:w="2410" w:type="dxa"/>
          </w:tcPr>
          <w:p w14:paraId="3177E965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zi</w:t>
            </w:r>
          </w:p>
        </w:tc>
        <w:tc>
          <w:tcPr>
            <w:tcW w:w="1077" w:type="dxa"/>
          </w:tcPr>
          <w:p w14:paraId="60419324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61" w:type="dxa"/>
          </w:tcPr>
          <w:p w14:paraId="4EB6C8E8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68</w:t>
            </w:r>
          </w:p>
        </w:tc>
        <w:tc>
          <w:tcPr>
            <w:tcW w:w="1282" w:type="dxa"/>
          </w:tcPr>
          <w:p w14:paraId="55465DA6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07</w:t>
            </w:r>
          </w:p>
        </w:tc>
        <w:tc>
          <w:tcPr>
            <w:tcW w:w="1068" w:type="dxa"/>
          </w:tcPr>
          <w:p w14:paraId="07837C54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5A455FE1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9" w:type="dxa"/>
          </w:tcPr>
          <w:p w14:paraId="327C31E0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54" w:type="dxa"/>
          </w:tcPr>
          <w:p w14:paraId="619230DF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22</w:t>
            </w:r>
          </w:p>
        </w:tc>
        <w:tc>
          <w:tcPr>
            <w:tcW w:w="1416" w:type="dxa"/>
          </w:tcPr>
          <w:p w14:paraId="4069B454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25</w:t>
            </w:r>
          </w:p>
        </w:tc>
        <w:tc>
          <w:tcPr>
            <w:tcW w:w="1306" w:type="dxa"/>
          </w:tcPr>
          <w:p w14:paraId="3237C1C6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46</w:t>
            </w:r>
          </w:p>
        </w:tc>
      </w:tr>
      <w:tr w:rsidR="0043416E" w:rsidRPr="0043416E" w14:paraId="38F6A9F0" w14:textId="77777777" w:rsidTr="00F233F0">
        <w:tc>
          <w:tcPr>
            <w:tcW w:w="2410" w:type="dxa"/>
          </w:tcPr>
          <w:p w14:paraId="5E1FE270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ist</w:t>
            </w:r>
          </w:p>
        </w:tc>
        <w:tc>
          <w:tcPr>
            <w:tcW w:w="1077" w:type="dxa"/>
          </w:tcPr>
          <w:p w14:paraId="083EC718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61" w:type="dxa"/>
          </w:tcPr>
          <w:p w14:paraId="6B68A67A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282" w:type="dxa"/>
          </w:tcPr>
          <w:p w14:paraId="28C79075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068" w:type="dxa"/>
          </w:tcPr>
          <w:p w14:paraId="0AFD8EFB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14:paraId="3C62E8AF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9" w:type="dxa"/>
          </w:tcPr>
          <w:p w14:paraId="39854F93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54" w:type="dxa"/>
          </w:tcPr>
          <w:p w14:paraId="4A4A979D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54</w:t>
            </w:r>
          </w:p>
        </w:tc>
        <w:tc>
          <w:tcPr>
            <w:tcW w:w="1416" w:type="dxa"/>
          </w:tcPr>
          <w:p w14:paraId="2AA73A61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41</w:t>
            </w:r>
          </w:p>
        </w:tc>
        <w:tc>
          <w:tcPr>
            <w:tcW w:w="1306" w:type="dxa"/>
          </w:tcPr>
          <w:p w14:paraId="6C7754A2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37</w:t>
            </w:r>
          </w:p>
        </w:tc>
      </w:tr>
      <w:tr w:rsidR="0043416E" w:rsidRPr="0043416E" w14:paraId="0D2CDCCC" w14:textId="77777777" w:rsidTr="00F233F0">
        <w:tc>
          <w:tcPr>
            <w:tcW w:w="2410" w:type="dxa"/>
          </w:tcPr>
          <w:p w14:paraId="69E222FE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ffenfanatiker</w:t>
            </w:r>
          </w:p>
        </w:tc>
        <w:tc>
          <w:tcPr>
            <w:tcW w:w="1077" w:type="dxa"/>
          </w:tcPr>
          <w:p w14:paraId="23655D11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61" w:type="dxa"/>
          </w:tcPr>
          <w:p w14:paraId="02B01325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2" w:type="dxa"/>
          </w:tcPr>
          <w:p w14:paraId="37DB2E3C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68" w:type="dxa"/>
          </w:tcPr>
          <w:p w14:paraId="6E898BB0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</w:tcPr>
          <w:p w14:paraId="2DC0D241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39" w:type="dxa"/>
          </w:tcPr>
          <w:p w14:paraId="594ED011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54" w:type="dxa"/>
          </w:tcPr>
          <w:p w14:paraId="3F910ED1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78</w:t>
            </w:r>
          </w:p>
        </w:tc>
        <w:tc>
          <w:tcPr>
            <w:tcW w:w="1416" w:type="dxa"/>
          </w:tcPr>
          <w:p w14:paraId="3AF23E52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31</w:t>
            </w:r>
          </w:p>
        </w:tc>
        <w:tc>
          <w:tcPr>
            <w:tcW w:w="1306" w:type="dxa"/>
          </w:tcPr>
          <w:p w14:paraId="7A4D93D2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65</w:t>
            </w:r>
          </w:p>
        </w:tc>
      </w:tr>
      <w:tr w:rsidR="0043416E" w:rsidRPr="0043416E" w14:paraId="2F4D8A0D" w14:textId="77777777" w:rsidTr="00F233F0">
        <w:tc>
          <w:tcPr>
            <w:tcW w:w="2410" w:type="dxa"/>
          </w:tcPr>
          <w:p w14:paraId="0D1F3B2E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uenfeind</w:t>
            </w:r>
          </w:p>
        </w:tc>
        <w:tc>
          <w:tcPr>
            <w:tcW w:w="1077" w:type="dxa"/>
          </w:tcPr>
          <w:p w14:paraId="022E089D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61" w:type="dxa"/>
          </w:tcPr>
          <w:p w14:paraId="3B0D2BA7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282" w:type="dxa"/>
          </w:tcPr>
          <w:p w14:paraId="03507D7E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068" w:type="dxa"/>
          </w:tcPr>
          <w:p w14:paraId="41EAEA65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</w:tcPr>
          <w:p w14:paraId="6C2EF131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9" w:type="dxa"/>
          </w:tcPr>
          <w:p w14:paraId="5FE7E719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54" w:type="dxa"/>
          </w:tcPr>
          <w:p w14:paraId="5E99A57D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28</w:t>
            </w:r>
          </w:p>
        </w:tc>
        <w:tc>
          <w:tcPr>
            <w:tcW w:w="1416" w:type="dxa"/>
          </w:tcPr>
          <w:p w14:paraId="476E8C78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89</w:t>
            </w:r>
          </w:p>
        </w:tc>
        <w:tc>
          <w:tcPr>
            <w:tcW w:w="1306" w:type="dxa"/>
          </w:tcPr>
          <w:p w14:paraId="770FAC2F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02</w:t>
            </w:r>
          </w:p>
        </w:tc>
      </w:tr>
      <w:tr w:rsidR="0043416E" w:rsidRPr="0043416E" w14:paraId="4EB8E346" w14:textId="77777777" w:rsidTr="00F233F0">
        <w:tc>
          <w:tcPr>
            <w:tcW w:w="2410" w:type="dxa"/>
          </w:tcPr>
          <w:p w14:paraId="4CB5DBAE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ionalsozialist</w:t>
            </w:r>
          </w:p>
        </w:tc>
        <w:tc>
          <w:tcPr>
            <w:tcW w:w="1077" w:type="dxa"/>
          </w:tcPr>
          <w:p w14:paraId="77B97C92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61" w:type="dxa"/>
          </w:tcPr>
          <w:p w14:paraId="21ECEF7E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853</w:t>
            </w:r>
          </w:p>
        </w:tc>
        <w:tc>
          <w:tcPr>
            <w:tcW w:w="1282" w:type="dxa"/>
          </w:tcPr>
          <w:p w14:paraId="19AC7165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84</w:t>
            </w:r>
          </w:p>
        </w:tc>
        <w:tc>
          <w:tcPr>
            <w:tcW w:w="1068" w:type="dxa"/>
          </w:tcPr>
          <w:p w14:paraId="0786E126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2" w:type="dxa"/>
          </w:tcPr>
          <w:p w14:paraId="5C781DC9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39" w:type="dxa"/>
          </w:tcPr>
          <w:p w14:paraId="071B7D97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54" w:type="dxa"/>
          </w:tcPr>
          <w:p w14:paraId="44ADCDF7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08</w:t>
            </w:r>
          </w:p>
        </w:tc>
        <w:tc>
          <w:tcPr>
            <w:tcW w:w="1416" w:type="dxa"/>
          </w:tcPr>
          <w:p w14:paraId="5AC35AD7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22</w:t>
            </w:r>
          </w:p>
        </w:tc>
        <w:tc>
          <w:tcPr>
            <w:tcW w:w="1306" w:type="dxa"/>
          </w:tcPr>
          <w:p w14:paraId="1380C958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32</w:t>
            </w:r>
          </w:p>
        </w:tc>
      </w:tr>
      <w:tr w:rsidR="0043416E" w:rsidRPr="0043416E" w14:paraId="5D839115" w14:textId="77777777" w:rsidTr="00F233F0">
        <w:tc>
          <w:tcPr>
            <w:tcW w:w="2410" w:type="dxa"/>
          </w:tcPr>
          <w:p w14:paraId="25F3D803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schwörungstheoretiker</w:t>
            </w:r>
          </w:p>
        </w:tc>
        <w:tc>
          <w:tcPr>
            <w:tcW w:w="1077" w:type="dxa"/>
          </w:tcPr>
          <w:p w14:paraId="16B2ADEE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61" w:type="dxa"/>
          </w:tcPr>
          <w:p w14:paraId="5FC737D6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4</w:t>
            </w:r>
          </w:p>
        </w:tc>
        <w:tc>
          <w:tcPr>
            <w:tcW w:w="1282" w:type="dxa"/>
          </w:tcPr>
          <w:p w14:paraId="78B5E54E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1068" w:type="dxa"/>
          </w:tcPr>
          <w:p w14:paraId="752AD5FF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2" w:type="dxa"/>
          </w:tcPr>
          <w:p w14:paraId="076090CD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39" w:type="dxa"/>
          </w:tcPr>
          <w:p w14:paraId="1E9FB103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54" w:type="dxa"/>
          </w:tcPr>
          <w:p w14:paraId="6F567DD4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49</w:t>
            </w:r>
          </w:p>
        </w:tc>
        <w:tc>
          <w:tcPr>
            <w:tcW w:w="1416" w:type="dxa"/>
          </w:tcPr>
          <w:p w14:paraId="642621A1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52</w:t>
            </w:r>
          </w:p>
        </w:tc>
        <w:tc>
          <w:tcPr>
            <w:tcW w:w="1306" w:type="dxa"/>
          </w:tcPr>
          <w:p w14:paraId="25E501D2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74</w:t>
            </w:r>
          </w:p>
        </w:tc>
      </w:tr>
      <w:tr w:rsidR="0043416E" w:rsidRPr="0043416E" w14:paraId="5EFEB9AD" w14:textId="77777777" w:rsidTr="00F233F0">
        <w:tc>
          <w:tcPr>
            <w:tcW w:w="2410" w:type="dxa"/>
          </w:tcPr>
          <w:p w14:paraId="1B61AA86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schist</w:t>
            </w:r>
          </w:p>
        </w:tc>
        <w:tc>
          <w:tcPr>
            <w:tcW w:w="1077" w:type="dxa"/>
          </w:tcPr>
          <w:p w14:paraId="0CD78CA2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61" w:type="dxa"/>
          </w:tcPr>
          <w:p w14:paraId="443ACDEF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64</w:t>
            </w:r>
          </w:p>
        </w:tc>
        <w:tc>
          <w:tcPr>
            <w:tcW w:w="1282" w:type="dxa"/>
          </w:tcPr>
          <w:p w14:paraId="1EFB34AD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3</w:t>
            </w:r>
          </w:p>
        </w:tc>
        <w:tc>
          <w:tcPr>
            <w:tcW w:w="1068" w:type="dxa"/>
          </w:tcPr>
          <w:p w14:paraId="26208513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</w:tcPr>
          <w:p w14:paraId="489DF488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9" w:type="dxa"/>
          </w:tcPr>
          <w:p w14:paraId="6EBADBF2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54" w:type="dxa"/>
          </w:tcPr>
          <w:p w14:paraId="1194CB41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43</w:t>
            </w:r>
          </w:p>
        </w:tc>
        <w:tc>
          <w:tcPr>
            <w:tcW w:w="1416" w:type="dxa"/>
          </w:tcPr>
          <w:p w14:paraId="1446254D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66</w:t>
            </w:r>
          </w:p>
        </w:tc>
        <w:tc>
          <w:tcPr>
            <w:tcW w:w="1306" w:type="dxa"/>
          </w:tcPr>
          <w:p w14:paraId="6211C6A6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06</w:t>
            </w:r>
          </w:p>
        </w:tc>
      </w:tr>
      <w:tr w:rsidR="0043416E" w:rsidRPr="0043416E" w14:paraId="4F08CA0C" w14:textId="77777777" w:rsidTr="00F233F0">
        <w:tc>
          <w:tcPr>
            <w:tcW w:w="2410" w:type="dxa"/>
          </w:tcPr>
          <w:p w14:paraId="6D2606D9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uenhasser</w:t>
            </w:r>
          </w:p>
        </w:tc>
        <w:tc>
          <w:tcPr>
            <w:tcW w:w="1077" w:type="dxa"/>
          </w:tcPr>
          <w:p w14:paraId="66E1AD56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61" w:type="dxa"/>
          </w:tcPr>
          <w:p w14:paraId="7AC3BBD8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282" w:type="dxa"/>
          </w:tcPr>
          <w:p w14:paraId="420A341F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068" w:type="dxa"/>
          </w:tcPr>
          <w:p w14:paraId="1C7E5D69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</w:tcPr>
          <w:p w14:paraId="36D237F2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9" w:type="dxa"/>
          </w:tcPr>
          <w:p w14:paraId="39B91E99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54" w:type="dxa"/>
          </w:tcPr>
          <w:p w14:paraId="0DD7ABB3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94</w:t>
            </w:r>
          </w:p>
        </w:tc>
        <w:tc>
          <w:tcPr>
            <w:tcW w:w="1416" w:type="dxa"/>
          </w:tcPr>
          <w:p w14:paraId="25E2BCE2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97</w:t>
            </w:r>
          </w:p>
        </w:tc>
        <w:tc>
          <w:tcPr>
            <w:tcW w:w="1306" w:type="dxa"/>
          </w:tcPr>
          <w:p w14:paraId="0674EF30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43</w:t>
            </w:r>
          </w:p>
        </w:tc>
      </w:tr>
      <w:tr w:rsidR="0043416E" w:rsidRPr="0043416E" w14:paraId="6C0C84F3" w14:textId="77777777" w:rsidTr="00F233F0">
        <w:tc>
          <w:tcPr>
            <w:tcW w:w="2410" w:type="dxa"/>
          </w:tcPr>
          <w:p w14:paraId="1F3BFE63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n</w:t>
            </w:r>
          </w:p>
        </w:tc>
        <w:tc>
          <w:tcPr>
            <w:tcW w:w="1077" w:type="dxa"/>
          </w:tcPr>
          <w:p w14:paraId="5B9ACF24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61" w:type="dxa"/>
          </w:tcPr>
          <w:p w14:paraId="5D09743D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282" w:type="dxa"/>
          </w:tcPr>
          <w:p w14:paraId="4EBD3209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068" w:type="dxa"/>
          </w:tcPr>
          <w:p w14:paraId="4B354FFF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574AC37A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9" w:type="dxa"/>
          </w:tcPr>
          <w:p w14:paraId="6A39F0FD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54" w:type="dxa"/>
          </w:tcPr>
          <w:p w14:paraId="4BDF19AA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1</w:t>
            </w:r>
          </w:p>
        </w:tc>
        <w:tc>
          <w:tcPr>
            <w:tcW w:w="1416" w:type="dxa"/>
          </w:tcPr>
          <w:p w14:paraId="48E85CFC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7</w:t>
            </w:r>
          </w:p>
        </w:tc>
        <w:tc>
          <w:tcPr>
            <w:tcW w:w="1306" w:type="dxa"/>
          </w:tcPr>
          <w:p w14:paraId="1543FB4D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08</w:t>
            </w:r>
          </w:p>
        </w:tc>
      </w:tr>
      <w:tr w:rsidR="0043416E" w:rsidRPr="0043416E" w14:paraId="46031BB6" w14:textId="77777777" w:rsidTr="00F233F0">
        <w:tc>
          <w:tcPr>
            <w:tcW w:w="2410" w:type="dxa"/>
          </w:tcPr>
          <w:p w14:paraId="37553F29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limaaktivist</w:t>
            </w:r>
          </w:p>
        </w:tc>
        <w:tc>
          <w:tcPr>
            <w:tcW w:w="1077" w:type="dxa"/>
          </w:tcPr>
          <w:p w14:paraId="5C64DC7D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61" w:type="dxa"/>
          </w:tcPr>
          <w:p w14:paraId="246B8406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282" w:type="dxa"/>
          </w:tcPr>
          <w:p w14:paraId="4BB4A123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068" w:type="dxa"/>
          </w:tcPr>
          <w:p w14:paraId="6B969613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</w:tcPr>
          <w:p w14:paraId="0B08595B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39" w:type="dxa"/>
          </w:tcPr>
          <w:p w14:paraId="5A58B4AD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54" w:type="dxa"/>
          </w:tcPr>
          <w:p w14:paraId="181828AB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9</w:t>
            </w:r>
          </w:p>
        </w:tc>
        <w:tc>
          <w:tcPr>
            <w:tcW w:w="1416" w:type="dxa"/>
          </w:tcPr>
          <w:p w14:paraId="71DCD719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2</w:t>
            </w:r>
          </w:p>
        </w:tc>
        <w:tc>
          <w:tcPr>
            <w:tcW w:w="1306" w:type="dxa"/>
          </w:tcPr>
          <w:p w14:paraId="4034D604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30</w:t>
            </w:r>
          </w:p>
        </w:tc>
      </w:tr>
      <w:tr w:rsidR="0043416E" w:rsidRPr="0043416E" w14:paraId="32F58FDE" w14:textId="77777777" w:rsidTr="00F233F0">
        <w:tc>
          <w:tcPr>
            <w:tcW w:w="2410" w:type="dxa"/>
          </w:tcPr>
          <w:p w14:paraId="004B012B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uhutträger</w:t>
            </w:r>
          </w:p>
        </w:tc>
        <w:tc>
          <w:tcPr>
            <w:tcW w:w="1077" w:type="dxa"/>
          </w:tcPr>
          <w:p w14:paraId="58787F40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61" w:type="dxa"/>
          </w:tcPr>
          <w:p w14:paraId="21B68FAC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2" w:type="dxa"/>
          </w:tcPr>
          <w:p w14:paraId="73B27E0A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68" w:type="dxa"/>
          </w:tcPr>
          <w:p w14:paraId="219A4D8E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</w:tcPr>
          <w:p w14:paraId="379E073F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39" w:type="dxa"/>
          </w:tcPr>
          <w:p w14:paraId="4488BA61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54" w:type="dxa"/>
          </w:tcPr>
          <w:p w14:paraId="4C62E172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18</w:t>
            </w:r>
          </w:p>
        </w:tc>
        <w:tc>
          <w:tcPr>
            <w:tcW w:w="1416" w:type="dxa"/>
          </w:tcPr>
          <w:p w14:paraId="086FB3D3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40</w:t>
            </w:r>
          </w:p>
        </w:tc>
        <w:tc>
          <w:tcPr>
            <w:tcW w:w="1306" w:type="dxa"/>
          </w:tcPr>
          <w:p w14:paraId="40525E39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77</w:t>
            </w:r>
          </w:p>
        </w:tc>
      </w:tr>
      <w:tr w:rsidR="0043416E" w:rsidRPr="0043416E" w14:paraId="1C62CB1D" w14:textId="77777777" w:rsidTr="00F233F0">
        <w:tc>
          <w:tcPr>
            <w:tcW w:w="2410" w:type="dxa"/>
          </w:tcPr>
          <w:p w14:paraId="119D055A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inist</w:t>
            </w:r>
          </w:p>
        </w:tc>
        <w:tc>
          <w:tcPr>
            <w:tcW w:w="1077" w:type="dxa"/>
          </w:tcPr>
          <w:p w14:paraId="4FE30F08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61" w:type="dxa"/>
          </w:tcPr>
          <w:p w14:paraId="54C48EBB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7</w:t>
            </w:r>
          </w:p>
        </w:tc>
        <w:tc>
          <w:tcPr>
            <w:tcW w:w="1282" w:type="dxa"/>
          </w:tcPr>
          <w:p w14:paraId="13A47A32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1068" w:type="dxa"/>
          </w:tcPr>
          <w:p w14:paraId="27F096F9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</w:tcPr>
          <w:p w14:paraId="53DC9AE2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9" w:type="dxa"/>
          </w:tcPr>
          <w:p w14:paraId="512EB46E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54" w:type="dxa"/>
          </w:tcPr>
          <w:p w14:paraId="07CCC21F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2</w:t>
            </w:r>
          </w:p>
        </w:tc>
        <w:tc>
          <w:tcPr>
            <w:tcW w:w="1416" w:type="dxa"/>
          </w:tcPr>
          <w:p w14:paraId="553FD0CA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7</w:t>
            </w:r>
          </w:p>
        </w:tc>
        <w:tc>
          <w:tcPr>
            <w:tcW w:w="1306" w:type="dxa"/>
          </w:tcPr>
          <w:p w14:paraId="0C39B1B3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68</w:t>
            </w:r>
          </w:p>
        </w:tc>
      </w:tr>
      <w:tr w:rsidR="0043416E" w:rsidRPr="0043416E" w14:paraId="27CCDA5A" w14:textId="77777777" w:rsidTr="00F233F0">
        <w:tc>
          <w:tcPr>
            <w:tcW w:w="2410" w:type="dxa"/>
          </w:tcPr>
          <w:p w14:paraId="1516DC06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flüchteter</w:t>
            </w:r>
          </w:p>
        </w:tc>
        <w:tc>
          <w:tcPr>
            <w:tcW w:w="1077" w:type="dxa"/>
          </w:tcPr>
          <w:p w14:paraId="29038668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61" w:type="dxa"/>
          </w:tcPr>
          <w:p w14:paraId="07480E6A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28</w:t>
            </w:r>
          </w:p>
        </w:tc>
        <w:tc>
          <w:tcPr>
            <w:tcW w:w="1282" w:type="dxa"/>
          </w:tcPr>
          <w:p w14:paraId="725DA8AF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5</w:t>
            </w:r>
          </w:p>
        </w:tc>
        <w:tc>
          <w:tcPr>
            <w:tcW w:w="1068" w:type="dxa"/>
          </w:tcPr>
          <w:p w14:paraId="0E1D39EA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</w:tcPr>
          <w:p w14:paraId="12436EB2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9" w:type="dxa"/>
          </w:tcPr>
          <w:p w14:paraId="3FFA6E58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54" w:type="dxa"/>
          </w:tcPr>
          <w:p w14:paraId="0567EAFB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6</w:t>
            </w:r>
          </w:p>
        </w:tc>
        <w:tc>
          <w:tcPr>
            <w:tcW w:w="1416" w:type="dxa"/>
          </w:tcPr>
          <w:p w14:paraId="7EAE5DD2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8</w:t>
            </w:r>
          </w:p>
        </w:tc>
        <w:tc>
          <w:tcPr>
            <w:tcW w:w="1306" w:type="dxa"/>
          </w:tcPr>
          <w:p w14:paraId="02523BCD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64</w:t>
            </w:r>
          </w:p>
        </w:tc>
      </w:tr>
      <w:tr w:rsidR="0043416E" w:rsidRPr="0043416E" w14:paraId="18B7BA2B" w14:textId="77777777" w:rsidTr="00F233F0">
        <w:tc>
          <w:tcPr>
            <w:tcW w:w="2410" w:type="dxa"/>
          </w:tcPr>
          <w:p w14:paraId="78E16EFC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heist</w:t>
            </w:r>
          </w:p>
        </w:tc>
        <w:tc>
          <w:tcPr>
            <w:tcW w:w="1077" w:type="dxa"/>
          </w:tcPr>
          <w:p w14:paraId="7B6BA48B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61" w:type="dxa"/>
          </w:tcPr>
          <w:p w14:paraId="6B945105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71</w:t>
            </w:r>
          </w:p>
        </w:tc>
        <w:tc>
          <w:tcPr>
            <w:tcW w:w="1282" w:type="dxa"/>
          </w:tcPr>
          <w:p w14:paraId="33F515A4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7</w:t>
            </w:r>
          </w:p>
        </w:tc>
        <w:tc>
          <w:tcPr>
            <w:tcW w:w="1068" w:type="dxa"/>
          </w:tcPr>
          <w:p w14:paraId="5C4C12E9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14:paraId="6D7E68C8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9" w:type="dxa"/>
          </w:tcPr>
          <w:p w14:paraId="2586AF54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54" w:type="dxa"/>
          </w:tcPr>
          <w:p w14:paraId="3B00E7EE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1416" w:type="dxa"/>
          </w:tcPr>
          <w:p w14:paraId="2CCE7B11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7</w:t>
            </w:r>
          </w:p>
        </w:tc>
        <w:tc>
          <w:tcPr>
            <w:tcW w:w="1306" w:type="dxa"/>
          </w:tcPr>
          <w:p w14:paraId="0853FA58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83</w:t>
            </w:r>
          </w:p>
        </w:tc>
      </w:tr>
      <w:tr w:rsidR="0043416E" w:rsidRPr="0043416E" w14:paraId="715968CB" w14:textId="77777777" w:rsidTr="00F233F0">
        <w:tc>
          <w:tcPr>
            <w:tcW w:w="2410" w:type="dxa"/>
          </w:tcPr>
          <w:p w14:paraId="5B6DBFF0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gration</w:t>
            </w: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77" w:type="dxa"/>
          </w:tcPr>
          <w:p w14:paraId="1C693C7F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61" w:type="dxa"/>
          </w:tcPr>
          <w:p w14:paraId="0C42939B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199</w:t>
            </w:r>
          </w:p>
        </w:tc>
        <w:tc>
          <w:tcPr>
            <w:tcW w:w="1282" w:type="dxa"/>
          </w:tcPr>
          <w:p w14:paraId="71254F03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172</w:t>
            </w:r>
          </w:p>
        </w:tc>
        <w:tc>
          <w:tcPr>
            <w:tcW w:w="1068" w:type="dxa"/>
          </w:tcPr>
          <w:p w14:paraId="3F551EA6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</w:tcPr>
          <w:p w14:paraId="3F85AA2F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9" w:type="dxa"/>
          </w:tcPr>
          <w:p w14:paraId="05DEABCA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54" w:type="dxa"/>
          </w:tcPr>
          <w:p w14:paraId="4A710846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9</w:t>
            </w:r>
          </w:p>
        </w:tc>
        <w:tc>
          <w:tcPr>
            <w:tcW w:w="1416" w:type="dxa"/>
          </w:tcPr>
          <w:p w14:paraId="6D573F7E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7</w:t>
            </w:r>
          </w:p>
        </w:tc>
        <w:tc>
          <w:tcPr>
            <w:tcW w:w="1306" w:type="dxa"/>
          </w:tcPr>
          <w:p w14:paraId="472BAB5A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13</w:t>
            </w:r>
          </w:p>
        </w:tc>
      </w:tr>
      <w:tr w:rsidR="0043416E" w:rsidRPr="0043416E" w14:paraId="18874B5E" w14:textId="77777777" w:rsidTr="00F233F0">
        <w:tc>
          <w:tcPr>
            <w:tcW w:w="2410" w:type="dxa"/>
          </w:tcPr>
          <w:p w14:paraId="0E16306E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mokratie</w:t>
            </w:r>
          </w:p>
        </w:tc>
        <w:tc>
          <w:tcPr>
            <w:tcW w:w="1077" w:type="dxa"/>
          </w:tcPr>
          <w:p w14:paraId="044CA908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61" w:type="dxa"/>
          </w:tcPr>
          <w:p w14:paraId="0BFD4CCF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561</w:t>
            </w:r>
          </w:p>
        </w:tc>
        <w:tc>
          <w:tcPr>
            <w:tcW w:w="1282" w:type="dxa"/>
          </w:tcPr>
          <w:p w14:paraId="0F785DD2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764</w:t>
            </w:r>
          </w:p>
        </w:tc>
        <w:tc>
          <w:tcPr>
            <w:tcW w:w="1068" w:type="dxa"/>
          </w:tcPr>
          <w:p w14:paraId="17B3F2BF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</w:tcPr>
          <w:p w14:paraId="6D74385D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9" w:type="dxa"/>
          </w:tcPr>
          <w:p w14:paraId="1EA343B8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54" w:type="dxa"/>
          </w:tcPr>
          <w:p w14:paraId="7869AE1A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1416" w:type="dxa"/>
          </w:tcPr>
          <w:p w14:paraId="0949077F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4</w:t>
            </w:r>
          </w:p>
        </w:tc>
        <w:tc>
          <w:tcPr>
            <w:tcW w:w="1306" w:type="dxa"/>
          </w:tcPr>
          <w:p w14:paraId="51B143EA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76</w:t>
            </w:r>
          </w:p>
        </w:tc>
      </w:tr>
      <w:tr w:rsidR="0043416E" w:rsidRPr="0043416E" w14:paraId="7199FA01" w14:textId="77777777" w:rsidTr="00F233F0">
        <w:tc>
          <w:tcPr>
            <w:tcW w:w="2410" w:type="dxa"/>
          </w:tcPr>
          <w:p w14:paraId="19630315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sexueller</w:t>
            </w:r>
          </w:p>
        </w:tc>
        <w:tc>
          <w:tcPr>
            <w:tcW w:w="1077" w:type="dxa"/>
          </w:tcPr>
          <w:p w14:paraId="0679FD5F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61" w:type="dxa"/>
          </w:tcPr>
          <w:p w14:paraId="10F9D698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20</w:t>
            </w:r>
          </w:p>
        </w:tc>
        <w:tc>
          <w:tcPr>
            <w:tcW w:w="1282" w:type="dxa"/>
          </w:tcPr>
          <w:p w14:paraId="5BAA37B8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68</w:t>
            </w:r>
          </w:p>
        </w:tc>
        <w:tc>
          <w:tcPr>
            <w:tcW w:w="1068" w:type="dxa"/>
          </w:tcPr>
          <w:p w14:paraId="2C287805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</w:tcPr>
          <w:p w14:paraId="27911A0E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39" w:type="dxa"/>
          </w:tcPr>
          <w:p w14:paraId="04A15472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54" w:type="dxa"/>
          </w:tcPr>
          <w:p w14:paraId="3C314639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3</w:t>
            </w:r>
          </w:p>
        </w:tc>
        <w:tc>
          <w:tcPr>
            <w:tcW w:w="1416" w:type="dxa"/>
          </w:tcPr>
          <w:p w14:paraId="495FC402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1</w:t>
            </w:r>
          </w:p>
        </w:tc>
        <w:tc>
          <w:tcPr>
            <w:tcW w:w="1306" w:type="dxa"/>
          </w:tcPr>
          <w:p w14:paraId="79EF6F9E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82</w:t>
            </w:r>
          </w:p>
        </w:tc>
      </w:tr>
      <w:tr w:rsidR="0043416E" w:rsidRPr="0043416E" w14:paraId="65508993" w14:textId="77777777" w:rsidTr="00F233F0">
        <w:tc>
          <w:tcPr>
            <w:tcW w:w="2410" w:type="dxa"/>
          </w:tcPr>
          <w:p w14:paraId="3B18F113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limadebatte</w:t>
            </w:r>
          </w:p>
        </w:tc>
        <w:tc>
          <w:tcPr>
            <w:tcW w:w="1077" w:type="dxa"/>
          </w:tcPr>
          <w:p w14:paraId="46E5315B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61" w:type="dxa"/>
          </w:tcPr>
          <w:p w14:paraId="61A34686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282" w:type="dxa"/>
          </w:tcPr>
          <w:p w14:paraId="4FD5740C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068" w:type="dxa"/>
          </w:tcPr>
          <w:p w14:paraId="4AD1C361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</w:tcPr>
          <w:p w14:paraId="6C4143F7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39" w:type="dxa"/>
          </w:tcPr>
          <w:p w14:paraId="1ED951DE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54" w:type="dxa"/>
          </w:tcPr>
          <w:p w14:paraId="1226844C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7</w:t>
            </w:r>
          </w:p>
        </w:tc>
        <w:tc>
          <w:tcPr>
            <w:tcW w:w="1416" w:type="dxa"/>
          </w:tcPr>
          <w:p w14:paraId="6AAE187F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8</w:t>
            </w:r>
          </w:p>
        </w:tc>
        <w:tc>
          <w:tcPr>
            <w:tcW w:w="1306" w:type="dxa"/>
          </w:tcPr>
          <w:p w14:paraId="33EEA584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23</w:t>
            </w:r>
          </w:p>
        </w:tc>
      </w:tr>
      <w:tr w:rsidR="0043416E" w:rsidRPr="0043416E" w14:paraId="6DD5E9DE" w14:textId="77777777" w:rsidTr="00F233F0">
        <w:tc>
          <w:tcPr>
            <w:tcW w:w="2410" w:type="dxa"/>
          </w:tcPr>
          <w:p w14:paraId="5DBAB753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innerungskultur</w:t>
            </w:r>
          </w:p>
        </w:tc>
        <w:tc>
          <w:tcPr>
            <w:tcW w:w="1077" w:type="dxa"/>
          </w:tcPr>
          <w:p w14:paraId="5F17CCB5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61" w:type="dxa"/>
          </w:tcPr>
          <w:p w14:paraId="2F1528A0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2" w:type="dxa"/>
          </w:tcPr>
          <w:p w14:paraId="59C4590A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68" w:type="dxa"/>
          </w:tcPr>
          <w:p w14:paraId="5C98C972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2" w:type="dxa"/>
          </w:tcPr>
          <w:p w14:paraId="6C74FB12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39" w:type="dxa"/>
          </w:tcPr>
          <w:p w14:paraId="5ED0C784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54" w:type="dxa"/>
          </w:tcPr>
          <w:p w14:paraId="0A82F50A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4</w:t>
            </w:r>
          </w:p>
        </w:tc>
        <w:tc>
          <w:tcPr>
            <w:tcW w:w="1416" w:type="dxa"/>
          </w:tcPr>
          <w:p w14:paraId="5CFF2B31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5</w:t>
            </w:r>
          </w:p>
        </w:tc>
        <w:tc>
          <w:tcPr>
            <w:tcW w:w="1306" w:type="dxa"/>
          </w:tcPr>
          <w:p w14:paraId="4428D73C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56</w:t>
            </w:r>
          </w:p>
        </w:tc>
      </w:tr>
      <w:tr w:rsidR="0043416E" w:rsidRPr="0043416E" w14:paraId="3B32F015" w14:textId="77777777" w:rsidTr="00F233F0">
        <w:tc>
          <w:tcPr>
            <w:tcW w:w="2410" w:type="dxa"/>
          </w:tcPr>
          <w:p w14:paraId="4279D805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ionalist</w:t>
            </w:r>
          </w:p>
        </w:tc>
        <w:tc>
          <w:tcPr>
            <w:tcW w:w="1077" w:type="dxa"/>
          </w:tcPr>
          <w:p w14:paraId="576100B8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61" w:type="dxa"/>
          </w:tcPr>
          <w:p w14:paraId="3F6588EE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35</w:t>
            </w:r>
          </w:p>
        </w:tc>
        <w:tc>
          <w:tcPr>
            <w:tcW w:w="1282" w:type="dxa"/>
          </w:tcPr>
          <w:p w14:paraId="3542F67E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1</w:t>
            </w:r>
          </w:p>
        </w:tc>
        <w:tc>
          <w:tcPr>
            <w:tcW w:w="1068" w:type="dxa"/>
          </w:tcPr>
          <w:p w14:paraId="64F7060E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</w:tcPr>
          <w:p w14:paraId="73B02F75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39" w:type="dxa"/>
          </w:tcPr>
          <w:p w14:paraId="49199CAE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54" w:type="dxa"/>
          </w:tcPr>
          <w:p w14:paraId="769C9EBE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78</w:t>
            </w:r>
          </w:p>
        </w:tc>
        <w:tc>
          <w:tcPr>
            <w:tcW w:w="1416" w:type="dxa"/>
          </w:tcPr>
          <w:p w14:paraId="7182CF90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03</w:t>
            </w:r>
          </w:p>
        </w:tc>
        <w:tc>
          <w:tcPr>
            <w:tcW w:w="1306" w:type="dxa"/>
          </w:tcPr>
          <w:p w14:paraId="4261C0EC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17</w:t>
            </w:r>
          </w:p>
        </w:tc>
      </w:tr>
      <w:tr w:rsidR="0043416E" w:rsidRPr="0043416E" w14:paraId="117D5107" w14:textId="77777777" w:rsidTr="00F233F0">
        <w:tc>
          <w:tcPr>
            <w:tcW w:w="2410" w:type="dxa"/>
          </w:tcPr>
          <w:p w14:paraId="2C312102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ffenbefürworter</w:t>
            </w:r>
          </w:p>
        </w:tc>
        <w:tc>
          <w:tcPr>
            <w:tcW w:w="1077" w:type="dxa"/>
          </w:tcPr>
          <w:p w14:paraId="73CC1939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61" w:type="dxa"/>
          </w:tcPr>
          <w:p w14:paraId="77F09531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2" w:type="dxa"/>
          </w:tcPr>
          <w:p w14:paraId="639871CF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68" w:type="dxa"/>
          </w:tcPr>
          <w:p w14:paraId="6A52F986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2" w:type="dxa"/>
          </w:tcPr>
          <w:p w14:paraId="0C3B7608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39" w:type="dxa"/>
          </w:tcPr>
          <w:p w14:paraId="602BB70B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54" w:type="dxa"/>
          </w:tcPr>
          <w:p w14:paraId="081A0C4C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8</w:t>
            </w:r>
          </w:p>
        </w:tc>
        <w:tc>
          <w:tcPr>
            <w:tcW w:w="1416" w:type="dxa"/>
          </w:tcPr>
          <w:p w14:paraId="6A567747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57</w:t>
            </w:r>
          </w:p>
        </w:tc>
        <w:tc>
          <w:tcPr>
            <w:tcW w:w="1306" w:type="dxa"/>
          </w:tcPr>
          <w:p w14:paraId="122ADD6D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49</w:t>
            </w:r>
          </w:p>
        </w:tc>
      </w:tr>
      <w:tr w:rsidR="0043416E" w:rsidRPr="0043416E" w14:paraId="08BAB6D1" w14:textId="77777777" w:rsidTr="00F233F0">
        <w:tc>
          <w:tcPr>
            <w:tcW w:w="2410" w:type="dxa"/>
          </w:tcPr>
          <w:p w14:paraId="0F9A3663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stsprache</w:t>
            </w:r>
          </w:p>
        </w:tc>
        <w:tc>
          <w:tcPr>
            <w:tcW w:w="1077" w:type="dxa"/>
          </w:tcPr>
          <w:p w14:paraId="2A253A53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61" w:type="dxa"/>
          </w:tcPr>
          <w:p w14:paraId="713B4B21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8</w:t>
            </w:r>
          </w:p>
        </w:tc>
        <w:tc>
          <w:tcPr>
            <w:tcW w:w="1282" w:type="dxa"/>
          </w:tcPr>
          <w:p w14:paraId="0ABE2E0C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1068" w:type="dxa"/>
          </w:tcPr>
          <w:p w14:paraId="3CF93BFB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</w:tcPr>
          <w:p w14:paraId="407ED9CF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9" w:type="dxa"/>
          </w:tcPr>
          <w:p w14:paraId="5D76BAEE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54" w:type="dxa"/>
          </w:tcPr>
          <w:p w14:paraId="2EEE2968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6</w:t>
            </w:r>
          </w:p>
        </w:tc>
        <w:tc>
          <w:tcPr>
            <w:tcW w:w="1416" w:type="dxa"/>
          </w:tcPr>
          <w:p w14:paraId="01B758AC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1</w:t>
            </w:r>
          </w:p>
        </w:tc>
        <w:tc>
          <w:tcPr>
            <w:tcW w:w="1306" w:type="dxa"/>
          </w:tcPr>
          <w:p w14:paraId="71D16272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31</w:t>
            </w:r>
          </w:p>
        </w:tc>
      </w:tr>
      <w:tr w:rsidR="0043416E" w:rsidRPr="0043416E" w14:paraId="1E2FB79C" w14:textId="77777777" w:rsidTr="00F233F0">
        <w:tc>
          <w:tcPr>
            <w:tcW w:w="2410" w:type="dxa"/>
          </w:tcPr>
          <w:p w14:paraId="7E041CA8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ker</w:t>
            </w: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77" w:type="dxa"/>
          </w:tcPr>
          <w:p w14:paraId="7ECC43BA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</w:t>
            </w:r>
          </w:p>
        </w:tc>
        <w:tc>
          <w:tcPr>
            <w:tcW w:w="1361" w:type="dxa"/>
          </w:tcPr>
          <w:p w14:paraId="7D4F2995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4</w:t>
            </w:r>
          </w:p>
        </w:tc>
        <w:tc>
          <w:tcPr>
            <w:tcW w:w="1282" w:type="dxa"/>
          </w:tcPr>
          <w:p w14:paraId="60FB3270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1068" w:type="dxa"/>
          </w:tcPr>
          <w:p w14:paraId="1FCACF87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14:paraId="4288238B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9" w:type="dxa"/>
          </w:tcPr>
          <w:p w14:paraId="7BC8597E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54" w:type="dxa"/>
          </w:tcPr>
          <w:p w14:paraId="501E3A59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3</w:t>
            </w:r>
          </w:p>
        </w:tc>
        <w:tc>
          <w:tcPr>
            <w:tcW w:w="1416" w:type="dxa"/>
          </w:tcPr>
          <w:p w14:paraId="32B140AC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64</w:t>
            </w:r>
          </w:p>
        </w:tc>
        <w:tc>
          <w:tcPr>
            <w:tcW w:w="1306" w:type="dxa"/>
          </w:tcPr>
          <w:p w14:paraId="550AE63E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40</w:t>
            </w:r>
          </w:p>
        </w:tc>
      </w:tr>
      <w:tr w:rsidR="0043416E" w:rsidRPr="0043416E" w14:paraId="2CD2486F" w14:textId="77777777" w:rsidTr="00F233F0">
        <w:tc>
          <w:tcPr>
            <w:tcW w:w="2410" w:type="dxa"/>
          </w:tcPr>
          <w:p w14:paraId="27A3A268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üchtlingswelle</w:t>
            </w:r>
          </w:p>
        </w:tc>
        <w:tc>
          <w:tcPr>
            <w:tcW w:w="1077" w:type="dxa"/>
          </w:tcPr>
          <w:p w14:paraId="4B9A353D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</w:t>
            </w:r>
          </w:p>
        </w:tc>
        <w:tc>
          <w:tcPr>
            <w:tcW w:w="1361" w:type="dxa"/>
          </w:tcPr>
          <w:p w14:paraId="75F94D9B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0</w:t>
            </w:r>
          </w:p>
        </w:tc>
        <w:tc>
          <w:tcPr>
            <w:tcW w:w="1282" w:type="dxa"/>
          </w:tcPr>
          <w:p w14:paraId="78233B73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1068" w:type="dxa"/>
          </w:tcPr>
          <w:p w14:paraId="7AACACA0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2" w:type="dxa"/>
          </w:tcPr>
          <w:p w14:paraId="4D676E16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9" w:type="dxa"/>
          </w:tcPr>
          <w:p w14:paraId="13F7147E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54" w:type="dxa"/>
          </w:tcPr>
          <w:p w14:paraId="08D9D8BA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29</w:t>
            </w:r>
          </w:p>
        </w:tc>
        <w:tc>
          <w:tcPr>
            <w:tcW w:w="1416" w:type="dxa"/>
          </w:tcPr>
          <w:p w14:paraId="285C1ED4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11</w:t>
            </w:r>
          </w:p>
        </w:tc>
        <w:tc>
          <w:tcPr>
            <w:tcW w:w="1306" w:type="dxa"/>
          </w:tcPr>
          <w:p w14:paraId="71177AE3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74</w:t>
            </w:r>
          </w:p>
        </w:tc>
      </w:tr>
      <w:tr w:rsidR="0043416E" w:rsidRPr="0043416E" w14:paraId="63F2F59B" w14:textId="77777777" w:rsidTr="00F233F0">
        <w:tc>
          <w:tcPr>
            <w:tcW w:w="2410" w:type="dxa"/>
          </w:tcPr>
          <w:p w14:paraId="1A318871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ylant</w:t>
            </w:r>
          </w:p>
        </w:tc>
        <w:tc>
          <w:tcPr>
            <w:tcW w:w="1077" w:type="dxa"/>
          </w:tcPr>
          <w:p w14:paraId="794C20C7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</w:t>
            </w:r>
          </w:p>
        </w:tc>
        <w:tc>
          <w:tcPr>
            <w:tcW w:w="1361" w:type="dxa"/>
          </w:tcPr>
          <w:p w14:paraId="7892684D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8</w:t>
            </w:r>
          </w:p>
        </w:tc>
        <w:tc>
          <w:tcPr>
            <w:tcW w:w="1282" w:type="dxa"/>
          </w:tcPr>
          <w:p w14:paraId="23B85579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1068" w:type="dxa"/>
          </w:tcPr>
          <w:p w14:paraId="71B3D467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1AE85E45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9" w:type="dxa"/>
          </w:tcPr>
          <w:p w14:paraId="5F753171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54" w:type="dxa"/>
          </w:tcPr>
          <w:p w14:paraId="2DF6949E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26</w:t>
            </w:r>
          </w:p>
        </w:tc>
        <w:tc>
          <w:tcPr>
            <w:tcW w:w="1416" w:type="dxa"/>
          </w:tcPr>
          <w:p w14:paraId="67B03FB2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12</w:t>
            </w:r>
          </w:p>
        </w:tc>
        <w:tc>
          <w:tcPr>
            <w:tcW w:w="1306" w:type="dxa"/>
          </w:tcPr>
          <w:p w14:paraId="6F8888BF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25</w:t>
            </w:r>
          </w:p>
        </w:tc>
      </w:tr>
      <w:tr w:rsidR="0043416E" w:rsidRPr="0043416E" w14:paraId="4EF4468E" w14:textId="77777777" w:rsidTr="00F233F0">
        <w:tc>
          <w:tcPr>
            <w:tcW w:w="2410" w:type="dxa"/>
          </w:tcPr>
          <w:p w14:paraId="7AC51CA3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ünwähler</w:t>
            </w:r>
          </w:p>
        </w:tc>
        <w:tc>
          <w:tcPr>
            <w:tcW w:w="1077" w:type="dxa"/>
          </w:tcPr>
          <w:p w14:paraId="76E8978A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</w:t>
            </w:r>
          </w:p>
        </w:tc>
        <w:tc>
          <w:tcPr>
            <w:tcW w:w="1361" w:type="dxa"/>
          </w:tcPr>
          <w:p w14:paraId="540A92ED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82" w:type="dxa"/>
          </w:tcPr>
          <w:p w14:paraId="34B36970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068" w:type="dxa"/>
          </w:tcPr>
          <w:p w14:paraId="61E0B145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</w:tcPr>
          <w:p w14:paraId="03FD9E21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9" w:type="dxa"/>
          </w:tcPr>
          <w:p w14:paraId="33A80758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54" w:type="dxa"/>
          </w:tcPr>
          <w:p w14:paraId="502E8D04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47</w:t>
            </w:r>
          </w:p>
        </w:tc>
        <w:tc>
          <w:tcPr>
            <w:tcW w:w="1416" w:type="dxa"/>
          </w:tcPr>
          <w:p w14:paraId="24E4A853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68</w:t>
            </w:r>
          </w:p>
        </w:tc>
        <w:tc>
          <w:tcPr>
            <w:tcW w:w="1306" w:type="dxa"/>
          </w:tcPr>
          <w:p w14:paraId="731A31C5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41</w:t>
            </w:r>
          </w:p>
        </w:tc>
      </w:tr>
      <w:tr w:rsidR="0043416E" w:rsidRPr="0043416E" w14:paraId="6E1A8E9D" w14:textId="77777777" w:rsidTr="00F233F0">
        <w:tc>
          <w:tcPr>
            <w:tcW w:w="2410" w:type="dxa"/>
          </w:tcPr>
          <w:p w14:paraId="0C439652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Gottloser</w:t>
            </w:r>
          </w:p>
        </w:tc>
        <w:tc>
          <w:tcPr>
            <w:tcW w:w="1077" w:type="dxa"/>
          </w:tcPr>
          <w:p w14:paraId="17EA8E60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</w:t>
            </w:r>
          </w:p>
        </w:tc>
        <w:tc>
          <w:tcPr>
            <w:tcW w:w="1361" w:type="dxa"/>
          </w:tcPr>
          <w:p w14:paraId="1C64B066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82" w:type="dxa"/>
          </w:tcPr>
          <w:p w14:paraId="5DD00362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68" w:type="dxa"/>
          </w:tcPr>
          <w:p w14:paraId="101EA7A3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14:paraId="0311D450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9" w:type="dxa"/>
          </w:tcPr>
          <w:p w14:paraId="5E0AA819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54" w:type="dxa"/>
          </w:tcPr>
          <w:p w14:paraId="59DFB946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46</w:t>
            </w:r>
          </w:p>
        </w:tc>
        <w:tc>
          <w:tcPr>
            <w:tcW w:w="1416" w:type="dxa"/>
          </w:tcPr>
          <w:p w14:paraId="76D39C60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67</w:t>
            </w:r>
          </w:p>
        </w:tc>
        <w:tc>
          <w:tcPr>
            <w:tcW w:w="1306" w:type="dxa"/>
          </w:tcPr>
          <w:p w14:paraId="2F2308EF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17</w:t>
            </w:r>
          </w:p>
        </w:tc>
      </w:tr>
      <w:tr w:rsidR="0043416E" w:rsidRPr="0043416E" w14:paraId="58815CCA" w14:textId="77777777" w:rsidTr="00F233F0">
        <w:tc>
          <w:tcPr>
            <w:tcW w:w="2410" w:type="dxa"/>
          </w:tcPr>
          <w:p w14:paraId="0BDE1C6B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imat</w:t>
            </w:r>
          </w:p>
        </w:tc>
        <w:tc>
          <w:tcPr>
            <w:tcW w:w="1077" w:type="dxa"/>
          </w:tcPr>
          <w:p w14:paraId="62F4E041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</w:t>
            </w:r>
          </w:p>
        </w:tc>
        <w:tc>
          <w:tcPr>
            <w:tcW w:w="1361" w:type="dxa"/>
          </w:tcPr>
          <w:p w14:paraId="674BFDF8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074</w:t>
            </w:r>
          </w:p>
        </w:tc>
        <w:tc>
          <w:tcPr>
            <w:tcW w:w="1282" w:type="dxa"/>
          </w:tcPr>
          <w:p w14:paraId="695B038F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215</w:t>
            </w:r>
          </w:p>
        </w:tc>
        <w:tc>
          <w:tcPr>
            <w:tcW w:w="1068" w:type="dxa"/>
          </w:tcPr>
          <w:p w14:paraId="63A47770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14:paraId="3786F282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9" w:type="dxa"/>
          </w:tcPr>
          <w:p w14:paraId="4F123181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54" w:type="dxa"/>
          </w:tcPr>
          <w:p w14:paraId="0801F842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2</w:t>
            </w:r>
          </w:p>
        </w:tc>
        <w:tc>
          <w:tcPr>
            <w:tcW w:w="1416" w:type="dxa"/>
          </w:tcPr>
          <w:p w14:paraId="4E9DC003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1</w:t>
            </w:r>
          </w:p>
        </w:tc>
        <w:tc>
          <w:tcPr>
            <w:tcW w:w="1306" w:type="dxa"/>
          </w:tcPr>
          <w:p w14:paraId="14DC0A3C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76</w:t>
            </w:r>
          </w:p>
        </w:tc>
      </w:tr>
      <w:tr w:rsidR="0043416E" w:rsidRPr="0043416E" w14:paraId="0310319E" w14:textId="77777777" w:rsidTr="00F233F0">
        <w:tc>
          <w:tcPr>
            <w:tcW w:w="2410" w:type="dxa"/>
          </w:tcPr>
          <w:p w14:paraId="75D185AD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ylforderer</w:t>
            </w:r>
          </w:p>
        </w:tc>
        <w:tc>
          <w:tcPr>
            <w:tcW w:w="1077" w:type="dxa"/>
          </w:tcPr>
          <w:p w14:paraId="020224F4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</w:t>
            </w:r>
          </w:p>
        </w:tc>
        <w:tc>
          <w:tcPr>
            <w:tcW w:w="1361" w:type="dxa"/>
          </w:tcPr>
          <w:p w14:paraId="275055B8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2" w:type="dxa"/>
          </w:tcPr>
          <w:p w14:paraId="4FF54CB6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68" w:type="dxa"/>
          </w:tcPr>
          <w:p w14:paraId="108CBCEF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</w:tcPr>
          <w:p w14:paraId="0238D600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39" w:type="dxa"/>
          </w:tcPr>
          <w:p w14:paraId="597661D1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54" w:type="dxa"/>
          </w:tcPr>
          <w:p w14:paraId="2D936206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25</w:t>
            </w:r>
          </w:p>
        </w:tc>
        <w:tc>
          <w:tcPr>
            <w:tcW w:w="1416" w:type="dxa"/>
          </w:tcPr>
          <w:p w14:paraId="0A245B85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38</w:t>
            </w:r>
          </w:p>
        </w:tc>
        <w:tc>
          <w:tcPr>
            <w:tcW w:w="1306" w:type="dxa"/>
          </w:tcPr>
          <w:p w14:paraId="2FD7C0E7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14</w:t>
            </w:r>
          </w:p>
        </w:tc>
      </w:tr>
      <w:tr w:rsidR="0043416E" w:rsidRPr="0043416E" w14:paraId="2AD0102E" w14:textId="77777777" w:rsidTr="00F233F0">
        <w:tc>
          <w:tcPr>
            <w:tcW w:w="2410" w:type="dxa"/>
          </w:tcPr>
          <w:p w14:paraId="1F4C29C1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wuler</w:t>
            </w:r>
          </w:p>
        </w:tc>
        <w:tc>
          <w:tcPr>
            <w:tcW w:w="1077" w:type="dxa"/>
          </w:tcPr>
          <w:p w14:paraId="47EAA329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</w:t>
            </w:r>
          </w:p>
        </w:tc>
        <w:tc>
          <w:tcPr>
            <w:tcW w:w="1361" w:type="dxa"/>
          </w:tcPr>
          <w:p w14:paraId="0F8248C5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23</w:t>
            </w:r>
          </w:p>
        </w:tc>
        <w:tc>
          <w:tcPr>
            <w:tcW w:w="1282" w:type="dxa"/>
          </w:tcPr>
          <w:p w14:paraId="142E5E1F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50</w:t>
            </w:r>
          </w:p>
        </w:tc>
        <w:tc>
          <w:tcPr>
            <w:tcW w:w="1068" w:type="dxa"/>
          </w:tcPr>
          <w:p w14:paraId="51DD99B6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3D5EBBC6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9" w:type="dxa"/>
          </w:tcPr>
          <w:p w14:paraId="765680E7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54" w:type="dxa"/>
          </w:tcPr>
          <w:p w14:paraId="6F9C2649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39</w:t>
            </w:r>
          </w:p>
        </w:tc>
        <w:tc>
          <w:tcPr>
            <w:tcW w:w="1416" w:type="dxa"/>
          </w:tcPr>
          <w:p w14:paraId="5475AED6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46</w:t>
            </w:r>
          </w:p>
        </w:tc>
        <w:tc>
          <w:tcPr>
            <w:tcW w:w="1306" w:type="dxa"/>
          </w:tcPr>
          <w:p w14:paraId="41C12C5F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48</w:t>
            </w:r>
          </w:p>
        </w:tc>
      </w:tr>
      <w:tr w:rsidR="0043416E" w:rsidRPr="0043416E" w14:paraId="08462C70" w14:textId="77777777" w:rsidTr="00F233F0">
        <w:tc>
          <w:tcPr>
            <w:tcW w:w="2410" w:type="dxa"/>
          </w:tcPr>
          <w:p w14:paraId="0B097C1F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olk</w:t>
            </w:r>
          </w:p>
        </w:tc>
        <w:tc>
          <w:tcPr>
            <w:tcW w:w="1077" w:type="dxa"/>
          </w:tcPr>
          <w:p w14:paraId="05EB68B6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</w:t>
            </w:r>
          </w:p>
        </w:tc>
        <w:tc>
          <w:tcPr>
            <w:tcW w:w="1361" w:type="dxa"/>
          </w:tcPr>
          <w:p w14:paraId="331CD17B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2367</w:t>
            </w:r>
          </w:p>
        </w:tc>
        <w:tc>
          <w:tcPr>
            <w:tcW w:w="1282" w:type="dxa"/>
          </w:tcPr>
          <w:p w14:paraId="739D1A78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.502</w:t>
            </w:r>
          </w:p>
        </w:tc>
        <w:tc>
          <w:tcPr>
            <w:tcW w:w="1068" w:type="dxa"/>
          </w:tcPr>
          <w:p w14:paraId="6D0D7609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38762EA2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</w:tcPr>
          <w:p w14:paraId="28E7BDF7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54" w:type="dxa"/>
          </w:tcPr>
          <w:p w14:paraId="5D6F80A6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8</w:t>
            </w:r>
          </w:p>
        </w:tc>
        <w:tc>
          <w:tcPr>
            <w:tcW w:w="1416" w:type="dxa"/>
          </w:tcPr>
          <w:p w14:paraId="19A74AEE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0</w:t>
            </w:r>
          </w:p>
        </w:tc>
        <w:tc>
          <w:tcPr>
            <w:tcW w:w="1306" w:type="dxa"/>
          </w:tcPr>
          <w:p w14:paraId="41F25225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66</w:t>
            </w:r>
          </w:p>
        </w:tc>
      </w:tr>
      <w:tr w:rsidR="0043416E" w:rsidRPr="0043416E" w14:paraId="7245CE5B" w14:textId="77777777" w:rsidTr="00F233F0">
        <w:tc>
          <w:tcPr>
            <w:tcW w:w="2410" w:type="dxa"/>
          </w:tcPr>
          <w:p w14:paraId="072373BF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imatland</w:t>
            </w:r>
          </w:p>
        </w:tc>
        <w:tc>
          <w:tcPr>
            <w:tcW w:w="1077" w:type="dxa"/>
          </w:tcPr>
          <w:p w14:paraId="761C1C8F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</w:t>
            </w:r>
          </w:p>
        </w:tc>
        <w:tc>
          <w:tcPr>
            <w:tcW w:w="1361" w:type="dxa"/>
          </w:tcPr>
          <w:p w14:paraId="2F80804D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95</w:t>
            </w:r>
          </w:p>
        </w:tc>
        <w:tc>
          <w:tcPr>
            <w:tcW w:w="1282" w:type="dxa"/>
          </w:tcPr>
          <w:p w14:paraId="6FC6E89B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53</w:t>
            </w:r>
          </w:p>
        </w:tc>
        <w:tc>
          <w:tcPr>
            <w:tcW w:w="1068" w:type="dxa"/>
          </w:tcPr>
          <w:p w14:paraId="3CD66BF5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</w:tcPr>
          <w:p w14:paraId="08F87458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9" w:type="dxa"/>
          </w:tcPr>
          <w:p w14:paraId="3E93FB62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54" w:type="dxa"/>
          </w:tcPr>
          <w:p w14:paraId="4E1FA6E8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4</w:t>
            </w:r>
          </w:p>
        </w:tc>
        <w:tc>
          <w:tcPr>
            <w:tcW w:w="1416" w:type="dxa"/>
          </w:tcPr>
          <w:p w14:paraId="2F52F6FC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2</w:t>
            </w:r>
          </w:p>
        </w:tc>
        <w:tc>
          <w:tcPr>
            <w:tcW w:w="1306" w:type="dxa"/>
          </w:tcPr>
          <w:p w14:paraId="1CDA002F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03</w:t>
            </w:r>
          </w:p>
        </w:tc>
      </w:tr>
      <w:tr w:rsidR="0043416E" w:rsidRPr="0043416E" w14:paraId="47AC7CF2" w14:textId="77777777" w:rsidTr="00F233F0">
        <w:tc>
          <w:tcPr>
            <w:tcW w:w="2410" w:type="dxa"/>
          </w:tcPr>
          <w:p w14:paraId="7B0A7D9A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imatliebe</w:t>
            </w:r>
          </w:p>
        </w:tc>
        <w:tc>
          <w:tcPr>
            <w:tcW w:w="1077" w:type="dxa"/>
          </w:tcPr>
          <w:p w14:paraId="5C818996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</w:t>
            </w:r>
          </w:p>
        </w:tc>
        <w:tc>
          <w:tcPr>
            <w:tcW w:w="1361" w:type="dxa"/>
          </w:tcPr>
          <w:p w14:paraId="70881715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1282" w:type="dxa"/>
          </w:tcPr>
          <w:p w14:paraId="2FEA676F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068" w:type="dxa"/>
          </w:tcPr>
          <w:p w14:paraId="4E8EC8E4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</w:tcPr>
          <w:p w14:paraId="56BDBC2D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9" w:type="dxa"/>
          </w:tcPr>
          <w:p w14:paraId="47E8F306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54" w:type="dxa"/>
          </w:tcPr>
          <w:p w14:paraId="4EBFFD81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7</w:t>
            </w:r>
          </w:p>
        </w:tc>
        <w:tc>
          <w:tcPr>
            <w:tcW w:w="1416" w:type="dxa"/>
          </w:tcPr>
          <w:p w14:paraId="366D0CEA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47</w:t>
            </w:r>
          </w:p>
        </w:tc>
        <w:tc>
          <w:tcPr>
            <w:tcW w:w="1306" w:type="dxa"/>
          </w:tcPr>
          <w:p w14:paraId="109538B0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83</w:t>
            </w:r>
          </w:p>
        </w:tc>
      </w:tr>
      <w:tr w:rsidR="0043416E" w:rsidRPr="0043416E" w14:paraId="29FB0BF0" w14:textId="77777777" w:rsidTr="00F233F0">
        <w:tc>
          <w:tcPr>
            <w:tcW w:w="2410" w:type="dxa"/>
          </w:tcPr>
          <w:p w14:paraId="3F4234EB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anze</w:t>
            </w:r>
          </w:p>
        </w:tc>
        <w:tc>
          <w:tcPr>
            <w:tcW w:w="1077" w:type="dxa"/>
          </w:tcPr>
          <w:p w14:paraId="69F4EF83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</w:t>
            </w:r>
          </w:p>
        </w:tc>
        <w:tc>
          <w:tcPr>
            <w:tcW w:w="1361" w:type="dxa"/>
          </w:tcPr>
          <w:p w14:paraId="7495741D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282" w:type="dxa"/>
          </w:tcPr>
          <w:p w14:paraId="24948295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068" w:type="dxa"/>
          </w:tcPr>
          <w:p w14:paraId="70626651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09FC299D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9" w:type="dxa"/>
          </w:tcPr>
          <w:p w14:paraId="29D52D00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54" w:type="dxa"/>
          </w:tcPr>
          <w:p w14:paraId="722C1EFB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43</w:t>
            </w:r>
          </w:p>
        </w:tc>
        <w:tc>
          <w:tcPr>
            <w:tcW w:w="1416" w:type="dxa"/>
          </w:tcPr>
          <w:p w14:paraId="21AD760D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09</w:t>
            </w:r>
          </w:p>
        </w:tc>
        <w:tc>
          <w:tcPr>
            <w:tcW w:w="1306" w:type="dxa"/>
          </w:tcPr>
          <w:p w14:paraId="169695BC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30</w:t>
            </w:r>
          </w:p>
        </w:tc>
      </w:tr>
      <w:tr w:rsidR="0043416E" w:rsidRPr="0043416E" w14:paraId="09A784FC" w14:textId="77777777" w:rsidTr="00F233F0">
        <w:tc>
          <w:tcPr>
            <w:tcW w:w="2410" w:type="dxa"/>
          </w:tcPr>
          <w:p w14:paraId="1F05CA56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e</w:t>
            </w:r>
          </w:p>
        </w:tc>
        <w:tc>
          <w:tcPr>
            <w:tcW w:w="1077" w:type="dxa"/>
          </w:tcPr>
          <w:p w14:paraId="3C2FF80B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</w:t>
            </w:r>
          </w:p>
        </w:tc>
        <w:tc>
          <w:tcPr>
            <w:tcW w:w="1361" w:type="dxa"/>
          </w:tcPr>
          <w:p w14:paraId="174B9DAF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282" w:type="dxa"/>
          </w:tcPr>
          <w:p w14:paraId="4AECF454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068" w:type="dxa"/>
          </w:tcPr>
          <w:p w14:paraId="7F66055E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07E8D299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9" w:type="dxa"/>
          </w:tcPr>
          <w:p w14:paraId="09E3FD58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54" w:type="dxa"/>
          </w:tcPr>
          <w:p w14:paraId="0A7AD092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03</w:t>
            </w:r>
          </w:p>
        </w:tc>
        <w:tc>
          <w:tcPr>
            <w:tcW w:w="1416" w:type="dxa"/>
          </w:tcPr>
          <w:p w14:paraId="24A01BFA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52</w:t>
            </w:r>
          </w:p>
        </w:tc>
        <w:tc>
          <w:tcPr>
            <w:tcW w:w="1306" w:type="dxa"/>
          </w:tcPr>
          <w:p w14:paraId="2D5DFC5F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03</w:t>
            </w:r>
          </w:p>
        </w:tc>
      </w:tr>
      <w:tr w:rsidR="0043416E" w:rsidRPr="0043416E" w14:paraId="029309FE" w14:textId="77777777" w:rsidTr="00F233F0">
        <w:tc>
          <w:tcPr>
            <w:tcW w:w="2410" w:type="dxa"/>
          </w:tcPr>
          <w:p w14:paraId="7AA55B0F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igeuner</w:t>
            </w:r>
          </w:p>
        </w:tc>
        <w:tc>
          <w:tcPr>
            <w:tcW w:w="1077" w:type="dxa"/>
          </w:tcPr>
          <w:p w14:paraId="34A35266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</w:t>
            </w:r>
          </w:p>
        </w:tc>
        <w:tc>
          <w:tcPr>
            <w:tcW w:w="1361" w:type="dxa"/>
          </w:tcPr>
          <w:p w14:paraId="789CE7F2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47</w:t>
            </w:r>
          </w:p>
        </w:tc>
        <w:tc>
          <w:tcPr>
            <w:tcW w:w="1282" w:type="dxa"/>
          </w:tcPr>
          <w:p w14:paraId="367B2766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1</w:t>
            </w:r>
          </w:p>
        </w:tc>
        <w:tc>
          <w:tcPr>
            <w:tcW w:w="1068" w:type="dxa"/>
          </w:tcPr>
          <w:p w14:paraId="2DA350E4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14:paraId="6D6316B0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9" w:type="dxa"/>
          </w:tcPr>
          <w:p w14:paraId="0D6A524E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54" w:type="dxa"/>
          </w:tcPr>
          <w:p w14:paraId="42E43142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01</w:t>
            </w:r>
          </w:p>
        </w:tc>
        <w:tc>
          <w:tcPr>
            <w:tcW w:w="1416" w:type="dxa"/>
          </w:tcPr>
          <w:p w14:paraId="47429049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38</w:t>
            </w:r>
          </w:p>
        </w:tc>
        <w:tc>
          <w:tcPr>
            <w:tcW w:w="1306" w:type="dxa"/>
          </w:tcPr>
          <w:p w14:paraId="5FA61C28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58</w:t>
            </w:r>
          </w:p>
        </w:tc>
      </w:tr>
      <w:tr w:rsidR="0043416E" w:rsidRPr="0043416E" w14:paraId="6826B8E2" w14:textId="77777777" w:rsidTr="00F233F0">
        <w:tc>
          <w:tcPr>
            <w:tcW w:w="2410" w:type="dxa"/>
          </w:tcPr>
          <w:p w14:paraId="5DF3187C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zialschmarotzer</w:t>
            </w:r>
          </w:p>
        </w:tc>
        <w:tc>
          <w:tcPr>
            <w:tcW w:w="1077" w:type="dxa"/>
          </w:tcPr>
          <w:p w14:paraId="51FF2444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</w:t>
            </w:r>
          </w:p>
        </w:tc>
        <w:tc>
          <w:tcPr>
            <w:tcW w:w="1361" w:type="dxa"/>
          </w:tcPr>
          <w:p w14:paraId="441F1FAB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1282" w:type="dxa"/>
          </w:tcPr>
          <w:p w14:paraId="790EAA3A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068" w:type="dxa"/>
          </w:tcPr>
          <w:p w14:paraId="42A55B5F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2" w:type="dxa"/>
          </w:tcPr>
          <w:p w14:paraId="5CAF1F5B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39" w:type="dxa"/>
          </w:tcPr>
          <w:p w14:paraId="4552C9B7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54" w:type="dxa"/>
          </w:tcPr>
          <w:p w14:paraId="14113B4A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64</w:t>
            </w:r>
          </w:p>
        </w:tc>
        <w:tc>
          <w:tcPr>
            <w:tcW w:w="1416" w:type="dxa"/>
          </w:tcPr>
          <w:p w14:paraId="741C3622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74</w:t>
            </w:r>
          </w:p>
        </w:tc>
        <w:tc>
          <w:tcPr>
            <w:tcW w:w="1306" w:type="dxa"/>
          </w:tcPr>
          <w:p w14:paraId="7955B5A7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73</w:t>
            </w:r>
          </w:p>
        </w:tc>
      </w:tr>
      <w:tr w:rsidR="0043416E" w:rsidRPr="0043416E" w14:paraId="36FB680A" w14:textId="77777777" w:rsidTr="00F233F0">
        <w:tc>
          <w:tcPr>
            <w:tcW w:w="2410" w:type="dxa"/>
          </w:tcPr>
          <w:p w14:paraId="308FA1A0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ünling</w:t>
            </w: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77" w:type="dxa"/>
          </w:tcPr>
          <w:p w14:paraId="113843B4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</w:t>
            </w:r>
          </w:p>
        </w:tc>
        <w:tc>
          <w:tcPr>
            <w:tcW w:w="1361" w:type="dxa"/>
          </w:tcPr>
          <w:p w14:paraId="368A1C4B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1282" w:type="dxa"/>
          </w:tcPr>
          <w:p w14:paraId="6B6C4328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068" w:type="dxa"/>
          </w:tcPr>
          <w:p w14:paraId="33595489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14:paraId="050CE11E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9" w:type="dxa"/>
          </w:tcPr>
          <w:p w14:paraId="5A24EB1A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54" w:type="dxa"/>
          </w:tcPr>
          <w:p w14:paraId="555C2EEB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52</w:t>
            </w:r>
          </w:p>
        </w:tc>
        <w:tc>
          <w:tcPr>
            <w:tcW w:w="1416" w:type="dxa"/>
          </w:tcPr>
          <w:p w14:paraId="4C80CB7B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89</w:t>
            </w:r>
          </w:p>
        </w:tc>
        <w:tc>
          <w:tcPr>
            <w:tcW w:w="1306" w:type="dxa"/>
          </w:tcPr>
          <w:p w14:paraId="040B0CEC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65</w:t>
            </w:r>
          </w:p>
        </w:tc>
      </w:tr>
      <w:tr w:rsidR="0043416E" w:rsidRPr="0043416E" w14:paraId="16118058" w14:textId="77777777" w:rsidTr="00F233F0">
        <w:tc>
          <w:tcPr>
            <w:tcW w:w="2410" w:type="dxa"/>
          </w:tcPr>
          <w:p w14:paraId="65D32B36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limahysterie</w:t>
            </w:r>
          </w:p>
        </w:tc>
        <w:tc>
          <w:tcPr>
            <w:tcW w:w="1077" w:type="dxa"/>
          </w:tcPr>
          <w:p w14:paraId="712D9FD0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</w:t>
            </w:r>
          </w:p>
        </w:tc>
        <w:tc>
          <w:tcPr>
            <w:tcW w:w="1361" w:type="dxa"/>
          </w:tcPr>
          <w:p w14:paraId="7E58EFA9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82" w:type="dxa"/>
          </w:tcPr>
          <w:p w14:paraId="34EF2566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068" w:type="dxa"/>
          </w:tcPr>
          <w:p w14:paraId="557A8F66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</w:tcPr>
          <w:p w14:paraId="59DC119F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39" w:type="dxa"/>
          </w:tcPr>
          <w:p w14:paraId="6A9CEB3C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54" w:type="dxa"/>
          </w:tcPr>
          <w:p w14:paraId="20F93AE9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78</w:t>
            </w:r>
          </w:p>
        </w:tc>
        <w:tc>
          <w:tcPr>
            <w:tcW w:w="1416" w:type="dxa"/>
          </w:tcPr>
          <w:p w14:paraId="1455B585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66</w:t>
            </w:r>
          </w:p>
        </w:tc>
        <w:tc>
          <w:tcPr>
            <w:tcW w:w="1306" w:type="dxa"/>
          </w:tcPr>
          <w:p w14:paraId="37215D9F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15</w:t>
            </w:r>
          </w:p>
        </w:tc>
      </w:tr>
      <w:tr w:rsidR="0043416E" w:rsidRPr="0043416E" w14:paraId="5FFC90DA" w14:textId="77777777" w:rsidTr="00F233F0">
        <w:tc>
          <w:tcPr>
            <w:tcW w:w="2410" w:type="dxa"/>
          </w:tcPr>
          <w:p w14:paraId="387572CE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legaler</w:t>
            </w:r>
          </w:p>
        </w:tc>
        <w:tc>
          <w:tcPr>
            <w:tcW w:w="1077" w:type="dxa"/>
          </w:tcPr>
          <w:p w14:paraId="0CC22394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</w:t>
            </w:r>
          </w:p>
        </w:tc>
        <w:tc>
          <w:tcPr>
            <w:tcW w:w="1361" w:type="dxa"/>
          </w:tcPr>
          <w:p w14:paraId="0EDB96F9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3</w:t>
            </w:r>
          </w:p>
        </w:tc>
        <w:tc>
          <w:tcPr>
            <w:tcW w:w="1282" w:type="dxa"/>
          </w:tcPr>
          <w:p w14:paraId="193B7666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1068" w:type="dxa"/>
          </w:tcPr>
          <w:p w14:paraId="1939D36A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14:paraId="5A70515D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9" w:type="dxa"/>
          </w:tcPr>
          <w:p w14:paraId="21EE3E0B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54" w:type="dxa"/>
          </w:tcPr>
          <w:p w14:paraId="4BCEFCFE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25</w:t>
            </w:r>
          </w:p>
        </w:tc>
        <w:tc>
          <w:tcPr>
            <w:tcW w:w="1416" w:type="dxa"/>
          </w:tcPr>
          <w:p w14:paraId="5ECC83AC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43</w:t>
            </w:r>
          </w:p>
        </w:tc>
        <w:tc>
          <w:tcPr>
            <w:tcW w:w="1306" w:type="dxa"/>
          </w:tcPr>
          <w:p w14:paraId="66E450CC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93</w:t>
            </w:r>
          </w:p>
        </w:tc>
      </w:tr>
      <w:tr w:rsidR="0043416E" w:rsidRPr="0043416E" w14:paraId="2B5F3CC7" w14:textId="77777777" w:rsidTr="00F233F0">
        <w:tc>
          <w:tcPr>
            <w:tcW w:w="2410" w:type="dxa"/>
          </w:tcPr>
          <w:p w14:paraId="774DE6DD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terland</w:t>
            </w:r>
          </w:p>
        </w:tc>
        <w:tc>
          <w:tcPr>
            <w:tcW w:w="1077" w:type="dxa"/>
          </w:tcPr>
          <w:p w14:paraId="029EAD2A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</w:t>
            </w:r>
          </w:p>
        </w:tc>
        <w:tc>
          <w:tcPr>
            <w:tcW w:w="1361" w:type="dxa"/>
          </w:tcPr>
          <w:p w14:paraId="1C65E7EC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68</w:t>
            </w:r>
          </w:p>
        </w:tc>
        <w:tc>
          <w:tcPr>
            <w:tcW w:w="1282" w:type="dxa"/>
          </w:tcPr>
          <w:p w14:paraId="0C7EFD0A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27</w:t>
            </w:r>
          </w:p>
        </w:tc>
        <w:tc>
          <w:tcPr>
            <w:tcW w:w="1068" w:type="dxa"/>
          </w:tcPr>
          <w:p w14:paraId="7EBE2ADE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14:paraId="607F765D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9" w:type="dxa"/>
          </w:tcPr>
          <w:p w14:paraId="14ECC766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54" w:type="dxa"/>
          </w:tcPr>
          <w:p w14:paraId="5AAA3FF6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17</w:t>
            </w:r>
          </w:p>
        </w:tc>
        <w:tc>
          <w:tcPr>
            <w:tcW w:w="1416" w:type="dxa"/>
          </w:tcPr>
          <w:p w14:paraId="5064AB24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7</w:t>
            </w:r>
          </w:p>
        </w:tc>
        <w:tc>
          <w:tcPr>
            <w:tcW w:w="1306" w:type="dxa"/>
          </w:tcPr>
          <w:p w14:paraId="410657B3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93</w:t>
            </w:r>
          </w:p>
        </w:tc>
      </w:tr>
      <w:tr w:rsidR="0043416E" w:rsidRPr="0043416E" w14:paraId="700ECA17" w14:textId="77777777" w:rsidTr="00F233F0">
        <w:tc>
          <w:tcPr>
            <w:tcW w:w="2410" w:type="dxa"/>
          </w:tcPr>
          <w:p w14:paraId="7FAB7475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wuchtel</w:t>
            </w:r>
          </w:p>
        </w:tc>
        <w:tc>
          <w:tcPr>
            <w:tcW w:w="1077" w:type="dxa"/>
          </w:tcPr>
          <w:p w14:paraId="6F9FA85C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</w:t>
            </w:r>
          </w:p>
        </w:tc>
        <w:tc>
          <w:tcPr>
            <w:tcW w:w="1361" w:type="dxa"/>
          </w:tcPr>
          <w:p w14:paraId="5B0AB500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8</w:t>
            </w:r>
          </w:p>
        </w:tc>
        <w:tc>
          <w:tcPr>
            <w:tcW w:w="1282" w:type="dxa"/>
          </w:tcPr>
          <w:p w14:paraId="44CEAA46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1068" w:type="dxa"/>
          </w:tcPr>
          <w:p w14:paraId="47672123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</w:tcPr>
          <w:p w14:paraId="5A6F1028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9" w:type="dxa"/>
          </w:tcPr>
          <w:p w14:paraId="71CBC391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54" w:type="dxa"/>
          </w:tcPr>
          <w:p w14:paraId="311A873D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04</w:t>
            </w:r>
          </w:p>
        </w:tc>
        <w:tc>
          <w:tcPr>
            <w:tcW w:w="1416" w:type="dxa"/>
          </w:tcPr>
          <w:p w14:paraId="61C308D9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36</w:t>
            </w:r>
          </w:p>
        </w:tc>
        <w:tc>
          <w:tcPr>
            <w:tcW w:w="1306" w:type="dxa"/>
          </w:tcPr>
          <w:p w14:paraId="123756EF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89</w:t>
            </w:r>
          </w:p>
        </w:tc>
      </w:tr>
      <w:tr w:rsidR="0043416E" w:rsidRPr="0043416E" w14:paraId="6A88ABFD" w14:textId="77777777" w:rsidTr="00F233F0">
        <w:tc>
          <w:tcPr>
            <w:tcW w:w="2410" w:type="dxa"/>
          </w:tcPr>
          <w:p w14:paraId="026BC833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pftuchfrau</w:t>
            </w:r>
          </w:p>
        </w:tc>
        <w:tc>
          <w:tcPr>
            <w:tcW w:w="1077" w:type="dxa"/>
          </w:tcPr>
          <w:p w14:paraId="7BEBF91B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</w:t>
            </w:r>
          </w:p>
        </w:tc>
        <w:tc>
          <w:tcPr>
            <w:tcW w:w="1361" w:type="dxa"/>
          </w:tcPr>
          <w:p w14:paraId="26C083F0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82" w:type="dxa"/>
          </w:tcPr>
          <w:p w14:paraId="429253CC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68" w:type="dxa"/>
          </w:tcPr>
          <w:p w14:paraId="02A58923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</w:tcPr>
          <w:p w14:paraId="238AB6E5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9" w:type="dxa"/>
          </w:tcPr>
          <w:p w14:paraId="1B9724FF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54" w:type="dxa"/>
          </w:tcPr>
          <w:p w14:paraId="1072FECA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49</w:t>
            </w:r>
          </w:p>
        </w:tc>
        <w:tc>
          <w:tcPr>
            <w:tcW w:w="1416" w:type="dxa"/>
          </w:tcPr>
          <w:p w14:paraId="26A54F0C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54</w:t>
            </w:r>
          </w:p>
        </w:tc>
        <w:tc>
          <w:tcPr>
            <w:tcW w:w="1306" w:type="dxa"/>
          </w:tcPr>
          <w:p w14:paraId="2ED633A9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88</w:t>
            </w:r>
          </w:p>
        </w:tc>
      </w:tr>
      <w:tr w:rsidR="0043416E" w:rsidRPr="0043416E" w14:paraId="4661515F" w14:textId="77777777" w:rsidTr="00F233F0">
        <w:tc>
          <w:tcPr>
            <w:tcW w:w="2410" w:type="dxa"/>
          </w:tcPr>
          <w:p w14:paraId="183B01B3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limawahn</w:t>
            </w:r>
          </w:p>
        </w:tc>
        <w:tc>
          <w:tcPr>
            <w:tcW w:w="1077" w:type="dxa"/>
          </w:tcPr>
          <w:p w14:paraId="2ABCDC03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</w:t>
            </w:r>
          </w:p>
        </w:tc>
        <w:tc>
          <w:tcPr>
            <w:tcW w:w="1361" w:type="dxa"/>
          </w:tcPr>
          <w:p w14:paraId="2A512A78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2" w:type="dxa"/>
          </w:tcPr>
          <w:p w14:paraId="06D70D19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68" w:type="dxa"/>
          </w:tcPr>
          <w:p w14:paraId="031E20D9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14:paraId="35DED11E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9" w:type="dxa"/>
          </w:tcPr>
          <w:p w14:paraId="40092CCA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54" w:type="dxa"/>
          </w:tcPr>
          <w:p w14:paraId="3B081767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79</w:t>
            </w:r>
          </w:p>
        </w:tc>
        <w:tc>
          <w:tcPr>
            <w:tcW w:w="1416" w:type="dxa"/>
          </w:tcPr>
          <w:p w14:paraId="407691FA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27</w:t>
            </w:r>
          </w:p>
        </w:tc>
        <w:tc>
          <w:tcPr>
            <w:tcW w:w="1306" w:type="dxa"/>
          </w:tcPr>
          <w:p w14:paraId="1FCAE935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01</w:t>
            </w:r>
          </w:p>
        </w:tc>
      </w:tr>
      <w:tr w:rsidR="0043416E" w:rsidRPr="0043416E" w14:paraId="1C4E3326" w14:textId="77777777" w:rsidTr="00F233F0">
        <w:tc>
          <w:tcPr>
            <w:tcW w:w="2410" w:type="dxa"/>
          </w:tcPr>
          <w:p w14:paraId="1E7B8F6B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limaterrorist</w:t>
            </w:r>
          </w:p>
        </w:tc>
        <w:tc>
          <w:tcPr>
            <w:tcW w:w="1077" w:type="dxa"/>
          </w:tcPr>
          <w:p w14:paraId="0539B08D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</w:t>
            </w:r>
          </w:p>
        </w:tc>
        <w:tc>
          <w:tcPr>
            <w:tcW w:w="1361" w:type="dxa"/>
          </w:tcPr>
          <w:p w14:paraId="1136B8F0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2" w:type="dxa"/>
          </w:tcPr>
          <w:p w14:paraId="7B618D00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68" w:type="dxa"/>
          </w:tcPr>
          <w:p w14:paraId="686B3395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</w:tcPr>
          <w:p w14:paraId="73A6BB42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39" w:type="dxa"/>
          </w:tcPr>
          <w:p w14:paraId="5E6AD4E7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54" w:type="dxa"/>
          </w:tcPr>
          <w:p w14:paraId="43767A8F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97</w:t>
            </w:r>
          </w:p>
        </w:tc>
        <w:tc>
          <w:tcPr>
            <w:tcW w:w="1416" w:type="dxa"/>
          </w:tcPr>
          <w:p w14:paraId="33489538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81</w:t>
            </w:r>
          </w:p>
        </w:tc>
        <w:tc>
          <w:tcPr>
            <w:tcW w:w="1306" w:type="dxa"/>
          </w:tcPr>
          <w:p w14:paraId="029153F3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63</w:t>
            </w:r>
          </w:p>
        </w:tc>
      </w:tr>
      <w:tr w:rsidR="0043416E" w:rsidRPr="0043416E" w14:paraId="57BFFF57" w14:textId="77777777" w:rsidTr="00F233F0">
        <w:tc>
          <w:tcPr>
            <w:tcW w:w="2410" w:type="dxa"/>
          </w:tcPr>
          <w:p w14:paraId="7F0CF02D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ünfaschist</w:t>
            </w:r>
          </w:p>
        </w:tc>
        <w:tc>
          <w:tcPr>
            <w:tcW w:w="1077" w:type="dxa"/>
          </w:tcPr>
          <w:p w14:paraId="2E66E81C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</w:t>
            </w:r>
          </w:p>
        </w:tc>
        <w:tc>
          <w:tcPr>
            <w:tcW w:w="1361" w:type="dxa"/>
          </w:tcPr>
          <w:p w14:paraId="3CE33418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2" w:type="dxa"/>
          </w:tcPr>
          <w:p w14:paraId="73523FDA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68" w:type="dxa"/>
          </w:tcPr>
          <w:p w14:paraId="356884CF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</w:tcPr>
          <w:p w14:paraId="05BBC15C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9" w:type="dxa"/>
          </w:tcPr>
          <w:p w14:paraId="0EF596D4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54" w:type="dxa"/>
          </w:tcPr>
          <w:p w14:paraId="7EA80386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82</w:t>
            </w:r>
          </w:p>
        </w:tc>
        <w:tc>
          <w:tcPr>
            <w:tcW w:w="1416" w:type="dxa"/>
          </w:tcPr>
          <w:p w14:paraId="0E9C3AF2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49</w:t>
            </w:r>
          </w:p>
        </w:tc>
        <w:tc>
          <w:tcPr>
            <w:tcW w:w="1306" w:type="dxa"/>
          </w:tcPr>
          <w:p w14:paraId="1A8E14C8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45</w:t>
            </w:r>
          </w:p>
        </w:tc>
      </w:tr>
      <w:tr w:rsidR="0043416E" w:rsidRPr="0043416E" w14:paraId="1562098B" w14:textId="77777777" w:rsidTr="00F233F0">
        <w:tc>
          <w:tcPr>
            <w:tcW w:w="2410" w:type="dxa"/>
          </w:tcPr>
          <w:p w14:paraId="7BB39FC4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sländerflut</w:t>
            </w:r>
          </w:p>
        </w:tc>
        <w:tc>
          <w:tcPr>
            <w:tcW w:w="1077" w:type="dxa"/>
          </w:tcPr>
          <w:p w14:paraId="35052960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</w:t>
            </w:r>
          </w:p>
        </w:tc>
        <w:tc>
          <w:tcPr>
            <w:tcW w:w="1361" w:type="dxa"/>
          </w:tcPr>
          <w:p w14:paraId="2211156E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82" w:type="dxa"/>
          </w:tcPr>
          <w:p w14:paraId="046FD05E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68" w:type="dxa"/>
          </w:tcPr>
          <w:p w14:paraId="50994A7D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</w:tcPr>
          <w:p w14:paraId="23CB7AEC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9" w:type="dxa"/>
          </w:tcPr>
          <w:p w14:paraId="50377D96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54" w:type="dxa"/>
          </w:tcPr>
          <w:p w14:paraId="7BD9B2C3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31</w:t>
            </w:r>
          </w:p>
        </w:tc>
        <w:tc>
          <w:tcPr>
            <w:tcW w:w="1416" w:type="dxa"/>
          </w:tcPr>
          <w:p w14:paraId="69ABE9C9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21</w:t>
            </w:r>
          </w:p>
        </w:tc>
        <w:tc>
          <w:tcPr>
            <w:tcW w:w="1306" w:type="dxa"/>
          </w:tcPr>
          <w:p w14:paraId="0334A31C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46</w:t>
            </w:r>
          </w:p>
        </w:tc>
      </w:tr>
      <w:tr w:rsidR="0043416E" w:rsidRPr="0043416E" w14:paraId="4CBF8E76" w14:textId="77777777" w:rsidTr="00F233F0">
        <w:tc>
          <w:tcPr>
            <w:tcW w:w="2410" w:type="dxa"/>
          </w:tcPr>
          <w:p w14:paraId="6D14DEF4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tralinker</w:t>
            </w:r>
          </w:p>
        </w:tc>
        <w:tc>
          <w:tcPr>
            <w:tcW w:w="1077" w:type="dxa"/>
          </w:tcPr>
          <w:p w14:paraId="54BA3618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</w:t>
            </w:r>
          </w:p>
        </w:tc>
        <w:tc>
          <w:tcPr>
            <w:tcW w:w="1361" w:type="dxa"/>
          </w:tcPr>
          <w:p w14:paraId="06BA0F83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2" w:type="dxa"/>
          </w:tcPr>
          <w:p w14:paraId="2AF1D16F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68" w:type="dxa"/>
          </w:tcPr>
          <w:p w14:paraId="19FC55AF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</w:tcPr>
          <w:p w14:paraId="006FE38F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9" w:type="dxa"/>
          </w:tcPr>
          <w:p w14:paraId="5F799547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54" w:type="dxa"/>
          </w:tcPr>
          <w:p w14:paraId="5660A4B4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92</w:t>
            </w:r>
          </w:p>
        </w:tc>
        <w:tc>
          <w:tcPr>
            <w:tcW w:w="1416" w:type="dxa"/>
          </w:tcPr>
          <w:p w14:paraId="549B5F83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48</w:t>
            </w:r>
          </w:p>
        </w:tc>
        <w:tc>
          <w:tcPr>
            <w:tcW w:w="1306" w:type="dxa"/>
          </w:tcPr>
          <w:p w14:paraId="67AC016D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36</w:t>
            </w:r>
          </w:p>
        </w:tc>
      </w:tr>
      <w:tr w:rsidR="0043416E" w:rsidRPr="0043416E" w14:paraId="6A5A1361" w14:textId="77777777" w:rsidTr="00F233F0">
        <w:tc>
          <w:tcPr>
            <w:tcW w:w="2410" w:type="dxa"/>
          </w:tcPr>
          <w:p w14:paraId="6BC912DD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kultiwahn</w:t>
            </w:r>
          </w:p>
        </w:tc>
        <w:tc>
          <w:tcPr>
            <w:tcW w:w="1077" w:type="dxa"/>
          </w:tcPr>
          <w:p w14:paraId="1BE5ABDD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</w:t>
            </w:r>
          </w:p>
        </w:tc>
        <w:tc>
          <w:tcPr>
            <w:tcW w:w="1361" w:type="dxa"/>
          </w:tcPr>
          <w:p w14:paraId="54FEEF43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2" w:type="dxa"/>
          </w:tcPr>
          <w:p w14:paraId="532DBD19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68" w:type="dxa"/>
          </w:tcPr>
          <w:p w14:paraId="1CBC472B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</w:tcPr>
          <w:p w14:paraId="7E03035A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39" w:type="dxa"/>
          </w:tcPr>
          <w:p w14:paraId="54A47F84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54" w:type="dxa"/>
          </w:tcPr>
          <w:p w14:paraId="45BCD37A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11</w:t>
            </w:r>
          </w:p>
        </w:tc>
        <w:tc>
          <w:tcPr>
            <w:tcW w:w="1416" w:type="dxa"/>
          </w:tcPr>
          <w:p w14:paraId="7809D811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30</w:t>
            </w:r>
          </w:p>
        </w:tc>
        <w:tc>
          <w:tcPr>
            <w:tcW w:w="1306" w:type="dxa"/>
          </w:tcPr>
          <w:p w14:paraId="2CB301D5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90</w:t>
            </w:r>
          </w:p>
        </w:tc>
      </w:tr>
      <w:tr w:rsidR="0043416E" w:rsidRPr="0043416E" w14:paraId="3E673046" w14:textId="77777777" w:rsidTr="00F233F0">
        <w:tc>
          <w:tcPr>
            <w:tcW w:w="2410" w:type="dxa"/>
          </w:tcPr>
          <w:p w14:paraId="1CA669A0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ksfaschist</w:t>
            </w:r>
          </w:p>
        </w:tc>
        <w:tc>
          <w:tcPr>
            <w:tcW w:w="1077" w:type="dxa"/>
          </w:tcPr>
          <w:p w14:paraId="372EDC7E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</w:t>
            </w:r>
          </w:p>
        </w:tc>
        <w:tc>
          <w:tcPr>
            <w:tcW w:w="1361" w:type="dxa"/>
          </w:tcPr>
          <w:p w14:paraId="1BCD9E8C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82" w:type="dxa"/>
          </w:tcPr>
          <w:p w14:paraId="3A48335B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068" w:type="dxa"/>
          </w:tcPr>
          <w:p w14:paraId="7EE7035F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</w:tcPr>
          <w:p w14:paraId="7F794121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9" w:type="dxa"/>
          </w:tcPr>
          <w:p w14:paraId="69C4854C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54" w:type="dxa"/>
          </w:tcPr>
          <w:p w14:paraId="333AAD9F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00</w:t>
            </w:r>
          </w:p>
        </w:tc>
        <w:tc>
          <w:tcPr>
            <w:tcW w:w="1416" w:type="dxa"/>
          </w:tcPr>
          <w:p w14:paraId="6D236DA6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77</w:t>
            </w:r>
          </w:p>
        </w:tc>
        <w:tc>
          <w:tcPr>
            <w:tcW w:w="1306" w:type="dxa"/>
          </w:tcPr>
          <w:p w14:paraId="03325EB0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75</w:t>
            </w:r>
          </w:p>
        </w:tc>
      </w:tr>
      <w:tr w:rsidR="0043416E" w:rsidRPr="0043416E" w14:paraId="13A79933" w14:textId="77777777" w:rsidTr="00F233F0">
        <w:tc>
          <w:tcPr>
            <w:tcW w:w="2410" w:type="dxa"/>
          </w:tcPr>
          <w:p w14:paraId="17B3B8F6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gger</w:t>
            </w:r>
          </w:p>
        </w:tc>
        <w:tc>
          <w:tcPr>
            <w:tcW w:w="1077" w:type="dxa"/>
          </w:tcPr>
          <w:p w14:paraId="64CB8371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</w:t>
            </w:r>
          </w:p>
        </w:tc>
        <w:tc>
          <w:tcPr>
            <w:tcW w:w="1361" w:type="dxa"/>
          </w:tcPr>
          <w:p w14:paraId="6E7E6A3A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282" w:type="dxa"/>
          </w:tcPr>
          <w:p w14:paraId="02BE2DA8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1068" w:type="dxa"/>
          </w:tcPr>
          <w:p w14:paraId="54EA3FCD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14:paraId="399E770A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9" w:type="dxa"/>
          </w:tcPr>
          <w:p w14:paraId="0F4983C4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54" w:type="dxa"/>
          </w:tcPr>
          <w:p w14:paraId="1250B479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92</w:t>
            </w:r>
          </w:p>
        </w:tc>
        <w:tc>
          <w:tcPr>
            <w:tcW w:w="1416" w:type="dxa"/>
          </w:tcPr>
          <w:p w14:paraId="3D283743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80</w:t>
            </w:r>
          </w:p>
        </w:tc>
        <w:tc>
          <w:tcPr>
            <w:tcW w:w="1306" w:type="dxa"/>
          </w:tcPr>
          <w:p w14:paraId="4ADCCCBF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69</w:t>
            </w:r>
          </w:p>
        </w:tc>
      </w:tr>
      <w:tr w:rsidR="0043416E" w:rsidRPr="0043416E" w14:paraId="68F278D3" w14:textId="77777777" w:rsidTr="00F233F0">
        <w:tc>
          <w:tcPr>
            <w:tcW w:w="2410" w:type="dxa"/>
          </w:tcPr>
          <w:p w14:paraId="1FACFCE4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er</w:t>
            </w:r>
          </w:p>
        </w:tc>
        <w:tc>
          <w:tcPr>
            <w:tcW w:w="1077" w:type="dxa"/>
          </w:tcPr>
          <w:p w14:paraId="4A6E759E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</w:t>
            </w:r>
          </w:p>
        </w:tc>
        <w:tc>
          <w:tcPr>
            <w:tcW w:w="1361" w:type="dxa"/>
          </w:tcPr>
          <w:p w14:paraId="0AA3107C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12</w:t>
            </w:r>
          </w:p>
        </w:tc>
        <w:tc>
          <w:tcPr>
            <w:tcW w:w="1282" w:type="dxa"/>
          </w:tcPr>
          <w:p w14:paraId="2CBC0F9C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1</w:t>
            </w:r>
          </w:p>
        </w:tc>
        <w:tc>
          <w:tcPr>
            <w:tcW w:w="1068" w:type="dxa"/>
          </w:tcPr>
          <w:p w14:paraId="45AF8DBE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7ADD8318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9" w:type="dxa"/>
          </w:tcPr>
          <w:p w14:paraId="1EFB1E17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54" w:type="dxa"/>
          </w:tcPr>
          <w:p w14:paraId="22BE2143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65</w:t>
            </w:r>
          </w:p>
        </w:tc>
        <w:tc>
          <w:tcPr>
            <w:tcW w:w="1416" w:type="dxa"/>
          </w:tcPr>
          <w:p w14:paraId="730ED710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67</w:t>
            </w:r>
          </w:p>
        </w:tc>
        <w:tc>
          <w:tcPr>
            <w:tcW w:w="1306" w:type="dxa"/>
          </w:tcPr>
          <w:p w14:paraId="1B5D64D8" w14:textId="77777777" w:rsidR="0043416E" w:rsidRPr="0043416E" w:rsidRDefault="0043416E" w:rsidP="00F233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1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55</w:t>
            </w:r>
          </w:p>
        </w:tc>
      </w:tr>
    </w:tbl>
    <w:p w14:paraId="7F6382D1" w14:textId="47B3C407" w:rsidR="00AB6F20" w:rsidRPr="0043416E" w:rsidRDefault="00B72615" w:rsidP="00A142F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43416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43416E">
        <w:rPr>
          <w:rFonts w:ascii="Times New Roman" w:hAnsi="Times New Roman" w:cs="Times New Roman"/>
          <w:sz w:val="20"/>
          <w:szCs w:val="20"/>
        </w:rPr>
        <w:t xml:space="preserve">Data from the survey by </w:t>
      </w:r>
      <w:r w:rsidR="00A142F8">
        <w:rPr>
          <w:rFonts w:ascii="Times New Roman" w:hAnsi="Times New Roman" w:cs="Times New Roman"/>
          <w:sz w:val="20"/>
          <w:szCs w:val="20"/>
        </w:rPr>
        <w:t>Hons et al.</w:t>
      </w:r>
      <w:r w:rsidRPr="0043416E">
        <w:rPr>
          <w:rFonts w:ascii="Times New Roman" w:hAnsi="Times New Roman" w:cs="Times New Roman"/>
          <w:sz w:val="20"/>
          <w:szCs w:val="20"/>
        </w:rPr>
        <w:t xml:space="preserve"> (</w:t>
      </w:r>
      <w:r w:rsidR="00A142F8">
        <w:rPr>
          <w:rFonts w:ascii="Times New Roman" w:hAnsi="Times New Roman" w:cs="Times New Roman"/>
          <w:sz w:val="20"/>
          <w:szCs w:val="20"/>
        </w:rPr>
        <w:t>2026</w:t>
      </w:r>
      <w:r w:rsidRPr="0043416E">
        <w:rPr>
          <w:rFonts w:ascii="Times New Roman" w:hAnsi="Times New Roman" w:cs="Times New Roman"/>
          <w:sz w:val="20"/>
          <w:szCs w:val="20"/>
        </w:rPr>
        <w:t>)</w:t>
      </w:r>
    </w:p>
    <w:p w14:paraId="3742ED46" w14:textId="0426E7F5" w:rsidR="00B72615" w:rsidRPr="0043416E" w:rsidRDefault="00B72615" w:rsidP="004817B9">
      <w:pPr>
        <w:rPr>
          <w:rFonts w:ascii="Times New Roman" w:hAnsi="Times New Roman" w:cs="Times New Roman"/>
          <w:sz w:val="20"/>
          <w:szCs w:val="20"/>
        </w:rPr>
      </w:pPr>
      <w:r w:rsidRPr="0043416E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43416E">
        <w:rPr>
          <w:rFonts w:ascii="Times New Roman" w:hAnsi="Times New Roman" w:cs="Times New Roman"/>
          <w:sz w:val="20"/>
          <w:szCs w:val="20"/>
        </w:rPr>
        <w:t>Target words with ambiguous meanings and usage in the corpus. Not subjected to the analysis of word characteristics.</w:t>
      </w:r>
    </w:p>
    <w:sectPr w:rsidR="00B72615" w:rsidRPr="0043416E" w:rsidSect="004817B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8C412B" w14:textId="77777777" w:rsidR="005F7E9C" w:rsidRDefault="005F7E9C" w:rsidP="0074535A">
      <w:pPr>
        <w:spacing w:after="0" w:line="240" w:lineRule="auto"/>
      </w:pPr>
      <w:r>
        <w:separator/>
      </w:r>
    </w:p>
  </w:endnote>
  <w:endnote w:type="continuationSeparator" w:id="0">
    <w:p w14:paraId="2CF85242" w14:textId="77777777" w:rsidR="005F7E9C" w:rsidRDefault="005F7E9C" w:rsidP="007453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92626B" w14:textId="77777777" w:rsidR="005F7E9C" w:rsidRDefault="005F7E9C" w:rsidP="0074535A">
      <w:pPr>
        <w:spacing w:after="0" w:line="240" w:lineRule="auto"/>
      </w:pPr>
      <w:r>
        <w:separator/>
      </w:r>
    </w:p>
  </w:footnote>
  <w:footnote w:type="continuationSeparator" w:id="0">
    <w:p w14:paraId="4A4508C7" w14:textId="77777777" w:rsidR="005F7E9C" w:rsidRDefault="005F7E9C" w:rsidP="007453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7B9"/>
    <w:rsid w:val="00285F58"/>
    <w:rsid w:val="003E7680"/>
    <w:rsid w:val="0043416E"/>
    <w:rsid w:val="004817B9"/>
    <w:rsid w:val="005F7E9C"/>
    <w:rsid w:val="007234C7"/>
    <w:rsid w:val="0074535A"/>
    <w:rsid w:val="007E4919"/>
    <w:rsid w:val="008E3675"/>
    <w:rsid w:val="00980F56"/>
    <w:rsid w:val="00A142F8"/>
    <w:rsid w:val="00A33445"/>
    <w:rsid w:val="00AB6F20"/>
    <w:rsid w:val="00B02387"/>
    <w:rsid w:val="00B72615"/>
    <w:rsid w:val="00F14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D565DF9"/>
  <w15:chartTrackingRefBased/>
  <w15:docId w15:val="{84E34411-8CA1-44AF-9C62-B507B07C3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17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17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17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17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17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17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17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17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17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17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17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17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17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17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17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17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17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17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17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17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17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17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17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17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17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17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17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17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17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817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4535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535A"/>
  </w:style>
  <w:style w:type="paragraph" w:styleId="Footer">
    <w:name w:val="footer"/>
    <w:basedOn w:val="Normal"/>
    <w:link w:val="FooterChar"/>
    <w:uiPriority w:val="99"/>
    <w:unhideWhenUsed/>
    <w:rsid w:val="0074535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53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8</Words>
  <Characters>2954</Characters>
  <Application>Microsoft Office Word</Application>
  <DocSecurity>0</DocSecurity>
  <Lines>24</Lines>
  <Paragraphs>6</Paragraphs>
  <ScaleCrop>false</ScaleCrop>
  <Company/>
  <LinksUpToDate>false</LinksUpToDate>
  <CharactersWithSpaces>3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aurer</dc:creator>
  <cp:keywords/>
  <dc:description/>
  <cp:lastModifiedBy>Hons, Manuel (manuel.hons@uni-graz.at)</cp:lastModifiedBy>
  <cp:revision>4</cp:revision>
  <dcterms:created xsi:type="dcterms:W3CDTF">2026-05-14T01:31:00Z</dcterms:created>
  <dcterms:modified xsi:type="dcterms:W3CDTF">2026-06-19T05:20:00Z</dcterms:modified>
</cp:coreProperties>
</file>